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BD433" w14:textId="75CF2B1A" w:rsidR="00CC172A" w:rsidRPr="00CC172A" w:rsidRDefault="00CC172A" w:rsidP="00CC172A">
      <w:pPr>
        <w:spacing w:line="276" w:lineRule="auto"/>
        <w:rPr>
          <w:rFonts w:ascii="Times New Roman" w:hAnsi="Times New Roman" w:cs="Times New Roman"/>
          <w:szCs w:val="21"/>
        </w:rPr>
      </w:pPr>
      <w:r w:rsidRPr="001B5519">
        <w:rPr>
          <w:rFonts w:ascii="Times New Roman" w:hAnsi="Times New Roman" w:cs="Times New Roman"/>
          <w:b/>
          <w:bCs/>
          <w:szCs w:val="21"/>
        </w:rPr>
        <w:t>TableS1</w:t>
      </w:r>
      <w:r w:rsidRPr="001B5519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84</w:t>
      </w:r>
      <w:r w:rsidRPr="001B551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ctive ingredients</w:t>
      </w:r>
      <w:r w:rsidRPr="001B5519">
        <w:rPr>
          <w:rFonts w:ascii="Times New Roman" w:hAnsi="Times New Roman" w:cs="Times New Roman"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szCs w:val="21"/>
        </w:rPr>
        <w:t>r</w:t>
      </w:r>
      <w:r w:rsidRPr="001B5519">
        <w:rPr>
          <w:rFonts w:ascii="Times New Roman" w:hAnsi="Times New Roman" w:cs="Times New Roman"/>
          <w:szCs w:val="21"/>
        </w:rPr>
        <w:t>ougui-</w:t>
      </w:r>
      <w:r>
        <w:rPr>
          <w:rFonts w:ascii="Times New Roman" w:hAnsi="Times New Roman" w:cs="Times New Roman"/>
          <w:szCs w:val="21"/>
        </w:rPr>
        <w:t>f</w:t>
      </w:r>
      <w:r w:rsidRPr="001B5519">
        <w:rPr>
          <w:rFonts w:ascii="Times New Roman" w:hAnsi="Times New Roman" w:cs="Times New Roman"/>
          <w:szCs w:val="21"/>
        </w:rPr>
        <w:t>uzi</w:t>
      </w:r>
      <w:proofErr w:type="spellEnd"/>
      <w:r w:rsidRPr="001B5519">
        <w:rPr>
          <w:rFonts w:ascii="Times New Roman" w:hAnsi="Times New Roman" w:cs="Times New Roman"/>
          <w:szCs w:val="21"/>
        </w:rPr>
        <w:t xml:space="preserve"> in CCVDs-</w:t>
      </w:r>
      <w:proofErr w:type="spellStart"/>
      <w:r w:rsidRPr="001B5519">
        <w:rPr>
          <w:rFonts w:ascii="Times New Roman" w:hAnsi="Times New Roman" w:cs="Times New Roman"/>
          <w:szCs w:val="21"/>
        </w:rPr>
        <w:t>releared</w:t>
      </w:r>
      <w:proofErr w:type="spellEnd"/>
      <w:r w:rsidRPr="001B5519">
        <w:rPr>
          <w:rFonts w:ascii="Times New Roman" w:hAnsi="Times New Roman" w:cs="Times New Roman"/>
          <w:szCs w:val="21"/>
        </w:rPr>
        <w:t xml:space="preserve"> disea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1842"/>
        <w:gridCol w:w="1417"/>
        <w:gridCol w:w="1276"/>
        <w:gridCol w:w="1417"/>
        <w:gridCol w:w="935"/>
      </w:tblGrid>
      <w:tr w:rsidR="00CC172A" w:rsidRPr="00CC172A" w14:paraId="3400FF44" w14:textId="77777777" w:rsidTr="00CC172A">
        <w:trPr>
          <w:trHeight w:val="375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3EE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 ID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5EE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e Name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DF6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FBD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 weight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FC6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S 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521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</w:tr>
      <w:tr w:rsidR="00CC172A" w:rsidRPr="00CC172A" w14:paraId="5623BB09" w14:textId="77777777" w:rsidTr="00CC172A">
        <w:trPr>
          <w:trHeight w:val="375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B56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123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197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8" w:tooltip="http://lsp.nwu.edu.cn/molecule.php?qn=1123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uurolene</w:t>
              </w:r>
            </w:hyperlink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C8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C9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FE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-83-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3D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CA4D1CE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BB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19E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9" w:tooltip="http://lsp.nwu.edu.cn/molecule.php?qn=11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ym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77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B7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23C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9-75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7AE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A8BD9E4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16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E25B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0" w:tooltip="http://lsp.nwu.edu.cn/molecule.php?qn=11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L)-alpha-Terpine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32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10H18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0DB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6E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2-56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40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F88D886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88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D30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1" w:tooltip="http://lsp.nwu.edu.cn/molecule.php?qn=11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Nerolid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97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6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C1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4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35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-50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BC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2632ED1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C3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2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D17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2" w:tooltip="http://lsp.nwu.edu.cn/molecule.php?qn=1201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1R,5R,7S)-4,7-dimethyl-7-(4-methylpent-3-</w:t>
              </w:r>
              <w:proofErr w:type="gramStart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nyl)bicyclo</w:t>
              </w:r>
              <w:proofErr w:type="gramEnd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[3.1.1]hept-3-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0B0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DF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F4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-92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ED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37598F7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5D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2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BE1C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3" w:tooltip="http://lsp.nwu.edu.cn/molecule.php?qn=12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,8-Cineol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A8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8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FD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073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-82-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1D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F1DF16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BC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23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D6E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4" w:tooltip="http://lsp.nwu.edu.cn/molecule.php?qn=123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-Acetyltolu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62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10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37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1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AE1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-16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17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9A5E2CE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15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2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D2F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5" w:tooltip="http://lsp.nwu.edu.cn/molecule.php?qn=126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)-Nopin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9A1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24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334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72-67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6B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7C0E89D" w14:textId="77777777" w:rsidTr="00CC172A">
        <w:trPr>
          <w:trHeight w:val="27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A9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3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397" w14:textId="75C4BA1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noleic </w:t>
            </w:r>
            <w:r w:rsidR="00B93F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d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78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8H32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5CE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.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BAA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7-37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0E9" w14:textId="77777777" w:rsidR="00F20FB6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6619683D" w14:textId="72201D6B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1503882E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C3E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39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C5C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6" w:tooltip="http://lsp.nwu.edu.cn/molecule.php?qn=1393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yristic acid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74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4H28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A15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C19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84-05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B6C" w14:textId="77777777" w:rsidR="00F20FB6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5888D941" w14:textId="3765269E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72F06CDF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FF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57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37F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7" w:tooltip="http://lsp.nwu.edu.cn/molecule.php?qn=157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ypnon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4E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H8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CC1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F8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-86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C8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FC353D8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95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59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371B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8" w:tooltip="http://lsp.nwu.edu.cn/molecule.php?qn=159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α-Cubeb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E6D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C15H26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A73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22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-34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FA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6065D67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7E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6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255B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9" w:tooltip="http://lsp.nwu.edu.cn/molecule.php?qn=1600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opa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C58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7E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16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6-25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3F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004668A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00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6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9AC1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0" w:tooltip="http://lsp.nwu.edu.cn/molecule.php?qn=166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br/>
                <w:t xml:space="preserve"> alpha-Bisabol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94A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6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A3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4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3F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-973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C2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5CF1F23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73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7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C9C" w14:textId="7816786A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1" w:tooltip="http://lsp.nwu.edu.cn/molecule.php?qn=170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G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uai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5E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98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24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-84-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BF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474B62D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FF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7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7DA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2" w:tooltip="http://lsp.nwu.edu.cn/molecule.php?qn=17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ur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0DC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H4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A8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BA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8-01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80B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2D33ED3C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DF2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73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7A85" w14:textId="231E6FF1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3" w:tooltip="http://lsp.nwu.edu.cn/molecule.php?qn=1739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Z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omaric acid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A7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6H30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D3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B2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-49-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40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706F022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CB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86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59C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4" w:tooltip="http://lsp.nwu.edu.cn/molecule.php?qn=186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adalin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18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C3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.3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99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-78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8C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68EE9EC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7D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0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551" w14:textId="1A8D655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5" w:tooltip="http://lsp.nwu.edu.cn/molecule.php?qn=1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-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mph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D6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2A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B6A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23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12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B795848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C80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9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883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6" w:tooltip="http://lsp.nwu.edu.cn/molecule.php?qn=193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Z)-caryophyll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ED4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8AE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49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-44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0B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168567D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D9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19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023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7" w:tooltip="http://lsp.nwu.edu.cn/molecule.php?qn=19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R)-linalo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01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8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8A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C0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-91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60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174B77F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F91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0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E9C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8" w:tooltip="http://lsp.nwu.edu.cn/molecule.php?qn=20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osl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CE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23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F4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-85-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30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08DC287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FD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EF94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29" w:tooltip="http://lsp.nwu.edu.cn/molecule.php?qn=20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)-Aromadendr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D70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43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C4D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-39-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8EE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D5BFD99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EF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08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9F9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0" w:tooltip="http://lsp.nwu.edu.cn/molecule.php?qn=2085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lpha-Cubeb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4C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19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C38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99-14-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51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827AD2A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E5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19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8DA" w14:textId="61261E18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1" w:tooltip="http://lsp.nwu.edu.cn/molecule.php?qn=21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Acidum 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nzoicum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D5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C7H6O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36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2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458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-85-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59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7DE4D4B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C66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295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16D9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2" w:tooltip="http://lsp.nwu.edu.cn/molecule.php?qn=2295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innamic acid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2ED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8O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D34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26D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-82-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AED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8DED60A" w14:textId="77777777" w:rsidTr="00CC172A">
        <w:trPr>
          <w:trHeight w:val="375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D8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OL000234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685" w14:textId="77777777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3" w:tooltip="http://lsp.nwu.edu.cn/molecule.php?qn=234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L-Limonen</w:t>
              </w:r>
            </w:hyperlink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694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053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6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1B6" w14:textId="7FCA4839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9-54-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9A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CAF1D92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273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02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026" w14:textId="32962405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4" w:tooltip="http://lsp.nwu.edu.cn/molecule.php?qn=24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lpha-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umul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863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6BDA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487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3-98-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79B6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1FBDB74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DCE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45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3BD" w14:textId="77777777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5" w:tooltip="http://lsp.nwu.edu.cn/molecule.php?qn=245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ethacid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392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H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70B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A658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-88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D2C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6C1E5B4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5B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4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737" w14:textId="77777777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6" w:tooltip="http://lsp.nwu.edu.cn/molecule.php?qn=24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</w:t>
              </w:r>
              <w:proofErr w:type="gramStart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Z,Z</w:t>
              </w:r>
              <w:proofErr w:type="gramEnd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)-farnes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08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6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7F8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4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B26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2-84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036A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3F5BBC5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F53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4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8A0B" w14:textId="77777777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7" w:tooltip="http://lsp.nwu.edu.cn/molecule.php?qn=24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ethylcinnamat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5E4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0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0A7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2AE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4-62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926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2C7740D9" w14:textId="77777777" w:rsidTr="00442297">
        <w:trPr>
          <w:trHeight w:val="239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405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50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BC9B" w14:textId="60FDAF4C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8" w:tooltip="http://lsp.nwu.edu.cn/molecule.php?qn=2502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pa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983" w14:textId="0E41B95B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34F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CD0B" w14:textId="0A709B46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6-25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5B1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A92CE3D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1C8" w14:textId="77777777" w:rsidR="00250DEC" w:rsidRDefault="00250DEC" w:rsidP="00250DE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5FF8B7D" w14:textId="50B8B1D9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52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1F43" w14:textId="607A3DD8" w:rsidR="00CC172A" w:rsidRPr="00442297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39" w:tooltip="http://lsp.nwu.edu.cn/molecule.php?qn=2526" w:history="1">
              <w:r w:rsidR="00442297" w:rsidRPr="0044229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br/>
              </w:r>
            </w:hyperlink>
            <w:r w:rsidR="00442297" w:rsidRPr="004422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-</w:t>
            </w:r>
            <w:proofErr w:type="spellStart"/>
            <w:r w:rsidR="00442297" w:rsidRPr="004422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ijene</w:t>
            </w:r>
            <w:proofErr w:type="spellEnd"/>
            <w:r w:rsidR="00442297" w:rsidRPr="004422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3A1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0CA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27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1-11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298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8F4D31C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F17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5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288" w14:textId="229584FC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0" w:tooltip="http://lsp.nwu.edu.cn/molecule.php?qn=254" w:history="1">
              <w:r w:rsidR="00B93F2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ugen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8B1" w14:textId="1D017D49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2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D9D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2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E54F" w14:textId="5D301D7A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-53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729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5F0C8F2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A07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54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F281" w14:textId="77777777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1" w:tooltip="http://lsp.nwu.edu.cn/molecule.php?qn=2541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-Phenylpropana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0F09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10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B3BE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1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A62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-53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CD5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8F80317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CEC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26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B544" w14:textId="77777777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2" w:tooltip="http://lsp.nwu.edu.cn/molecule.php?qn=266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eta-Cubeb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000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D54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45F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44-15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DF1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2A12295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959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69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373" w14:textId="36875BEA" w:rsidR="00CC172A" w:rsidRPr="00CC172A" w:rsidRDefault="001454BD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3" w:tooltip="http://lsp.nwu.edu.cn/molecule.php?qn=2697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J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unip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A4DB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59F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A38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-20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7B8" w14:textId="77777777" w:rsidR="00CC172A" w:rsidRPr="00CC172A" w:rsidRDefault="00CC172A" w:rsidP="00250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A29CF76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87F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83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06C4" w14:textId="3B3FB195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4" w:tooltip="http://lsp.nwu.edu.cn/molecule.php?qn=2836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-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thoxybenzaldehyd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69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H8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37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82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8894-36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F59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5F8710A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CB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97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8765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5" w:tooltip="http://lsp.nwu.edu.cn/molecule.php?qn=297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4S)-1-methyl-4-(6-methylhepta-1,5-dien-2-</w:t>
              </w:r>
              <w:proofErr w:type="gramStart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yl)cyclohexene</w:t>
              </w:r>
              <w:proofErr w:type="gramEnd"/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F8C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78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23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-61-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E94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779FEB4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15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03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618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6" w:tooltip="http://lsp.nwu.edu.cn/molecule.php?qn=35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eta-Selin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1B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AD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484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66-67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54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4B6110F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476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6E84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7" w:tooltip="http://lsp.nwu.edu.cn/molecule.php?qn=3521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Isohomogen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97B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1H14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88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.2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05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-16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A5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7C4936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D0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2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0AEA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8" w:tooltip="http://lsp.nwu.edu.cn/molecule.php?qn=352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)-Sativ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992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D4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E5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69-52-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51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07390D7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92A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2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2A3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49" w:tooltip="http://lsp.nwu.edu.cn/molecule.php?qn=3525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Pyruvopheno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3A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8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7C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BA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-07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D0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DB75436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F2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2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BD4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0" w:tooltip="http://lsp.nwu.edu.cn/molecule.php?qn=352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yranton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AA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H12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90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43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-42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99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932F3BC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67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2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DD2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1" w:tooltip="http://lsp.nwu.edu.cn/molecule.php?qn=352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ethylbenzofuran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0BE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8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0CE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EF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5-25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21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08CE6DD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08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2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F1D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2" w:tooltip="http://lsp.nwu.edu.cn/molecule.php?qn=352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-Methylacetopheno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6B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10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733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1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074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-74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A2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9905328" w14:textId="77777777" w:rsidTr="004539FA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2E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31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52F" w14:textId="798052BA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3" w:tooltip="http://lsp.nwu.edu.cn/molecule.php?qn=3531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-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thoxycinnamal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hyd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76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0O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4CC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2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4D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78-36-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1D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F0B8C9F" w14:textId="77777777" w:rsidTr="004539FA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2C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34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E22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4" w:tooltip="http://lsp.nwu.edu.cn/molecule.php?qn=3534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adin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148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7D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3B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-47-7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2A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4216518" w14:textId="77777777" w:rsidTr="004539FA">
        <w:trPr>
          <w:trHeight w:val="37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7F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36</w:t>
            </w: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D76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5" w:tooltip="http://lsp.nwu.edu.cn/molecule.php?qn=3536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-Cadinol</w:t>
              </w:r>
            </w:hyperlink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F3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6O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573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41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92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4790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A8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FB2579F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F81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353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C1A2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6" w:tooltip="http://lsp.nwu.edu.cn/molecule.php?qn=353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-Muurol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29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6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FC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4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D6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2-62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EA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CB7BDFA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71B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43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69E" w14:textId="59C12A2D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7" w:tooltip="http://lsp.nwu.edu.cn/molecule.php?qn=431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umarin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5C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6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5E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81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1-64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F1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659A1DD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CF0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4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03A8" w14:textId="46BB7A99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8" w:tooltip="http://lsp.nwu.edu.cn/molecule.php?qn=475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nethol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BC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2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08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2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6FB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-46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CB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5CE28F6" w14:textId="77777777" w:rsidTr="004539FA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60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479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CBE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59" w:tooltip="http://lsp.nwu.edu.cn/molecule.php?qn=47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arnes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9D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C15H24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76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A0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99-64-9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6E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7A310465" w14:textId="77777777" w:rsidTr="004539F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49E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489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EB36F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0" w:tooltip="http://lsp.nwu.edu.cn/molecule.php?qn=48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1S,4aR,8aR)-1-isopropyl-7-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lastRenderedPageBreak/>
                <w:t>methyl-4-methylene-2,3,4a,5,6,8a-hexahydro-1H-naphthal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74D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15H2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ACA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89D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0-97-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7A49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C3C1131" w14:textId="77777777" w:rsidTr="004539FA">
        <w:trPr>
          <w:trHeight w:val="375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9FF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003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7137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1" w:tooltip="http://lsp.nwu.edu.cn/molecule.php?qn=2003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)-Caryophyllene oxide</w:t>
              </w:r>
            </w:hyperlink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247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4O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E9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.39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6E6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9-30-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29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17E68F6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51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05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75A" w14:textId="3EBA381B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2" w:tooltip="http://lsp.nwu.edu.cn/molecule.php?qn=5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,2-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nzenedicarboxylic acid bis(2-methylpropyl) ester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E30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6H22O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F8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7A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-69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33F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FFBE2C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8F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50A9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3" w:tooltip="http://lsp.nwu.edu.cn/molecule.php?qn=60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)-Terpinen-4-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9A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8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EA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126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2438-10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03C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7EC24A3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A7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A6F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4" w:tooltip="http://lsp.nwu.edu.cn/molecule.php?qn=61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-)-alpha-cedr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D0D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1H12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12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E1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-54-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579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64556CF2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BB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B445" w14:textId="74C3C742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5" w:tooltip="http://lsp.nwu.edu.cn/molecule.php?qn=615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elta-</w:t>
              </w:r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orph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954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94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07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50-73-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52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3F4E79F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E5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6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3AD" w14:textId="09FB5CBC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6" w:tooltip="http://lsp.nwu.edu.cn/molecule.php?qn=666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exana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D0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H12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75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C85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-25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30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6957D17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B7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FEC" w14:textId="15C3EF5B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7" w:tooltip="http://lsp.nwu.edu.cn/molecule.php?qn=675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leic acid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85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8H34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7B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.5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97F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-80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8D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7081265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52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7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54A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8" w:tooltip="http://lsp.nwu.edu.cn/molecule.php?qn=677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1R,4R)-4-isopropyl-1,6-dimethyltetralin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5E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0A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.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60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-77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79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7369DC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9C1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06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BD5" w14:textId="6EFEF910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9" w:tooltip="http://lsp.nwu.edu.cn/molecule.php?qn=69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P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lmitic acid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65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6H32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66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4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9C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860-99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66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5D8F9F81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B68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9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27A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0" w:tooltip="http://lsp.nwu.edu.cn/molecule.php?qn=698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(R)</w:t>
              </w:r>
              <w:proofErr w:type="gramStart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(</w:t>
              </w:r>
              <w:proofErr w:type="gramEnd"/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)-alpha-Phellandr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61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44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DC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1-98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92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16D0EB7A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F5E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69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50D2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1" w:tooltip="http://lsp.nwu.edu.cn/molecule.php?qn=699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m-Cymo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611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F7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B5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-77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B6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28A472AE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0D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70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B4F" w14:textId="637C9E06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2" w:tooltip="http://lsp.nwu.edu.cn/molecule.php?qn=704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yr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43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H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20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A82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3-53-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FF4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05125348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4AE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7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459" w14:textId="7BB96093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3" w:tooltip="http://lsp.nwu.edu.cn/molecule.php?qn=708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P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henylmethanal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CC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H6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560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1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1B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-52-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80F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4F08ADA3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9E5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86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00C6" w14:textId="4C22C229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4" w:tooltip="http://lsp.nwu.edu.cn/molecule.php?qn=860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earic acid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858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8H36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98A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5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30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13-28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2C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0530EDE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29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9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465D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5" w:tooltip="http://lsp.nwu.edu.cn/molecule.php?qn=911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Terpil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E2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2C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B6A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-86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CC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1A12C8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180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93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23B" w14:textId="77777777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6" w:tooltip="http://lsp.nwu.edu.cn/molecule.php?qn=932" w:history="1"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lpha-Farnesen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DB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15H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9CB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74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-61-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A8A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2C98E55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5B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99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A42B" w14:textId="6F844A45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7" w:tooltip="http://lsp.nwu.edu.cn/molecule.php?qn=991" w:history="1">
              <w:r w:rsid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</w:t>
              </w:r>
              <w:r w:rsidR="00CC172A" w:rsidRPr="00CC172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innamaldehyde</w:t>
              </w:r>
            </w:hyperlink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2E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9H8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65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4C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71-10-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8F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ui</w:t>
            </w:r>
            <w:proofErr w:type="spellEnd"/>
          </w:p>
        </w:tc>
      </w:tr>
      <w:tr w:rsidR="00CC172A" w:rsidRPr="00CC172A" w14:paraId="3996BB18" w14:textId="77777777" w:rsidTr="001454BD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FC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0012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643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c</w:t>
            </w:r>
            <w:proofErr w:type="spellEnd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B7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0H40O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54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.6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AB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06-30-9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B4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3AA9A052" w14:textId="77777777" w:rsidTr="001454BD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529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1744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67C" w14:textId="58272762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il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F0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H4N2O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32D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09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BA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-22-8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51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11FA17F1" w14:textId="77777777" w:rsidTr="001454BD">
        <w:trPr>
          <w:trHeight w:val="37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685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384</w:t>
            </w: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FCB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-Deoxy-11,12-didehydroandrographolide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06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20H28O4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24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.48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29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95-58-9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06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5ED872BB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331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38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E0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phin_qt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B1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7H31O17C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2C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.9778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64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70-06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C6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7960E613" w14:textId="77777777" w:rsidTr="001454BD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E5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392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AB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toin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2A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9H20O5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78D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.39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84D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9662-71-6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A9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2E11507F" w14:textId="77777777" w:rsidTr="001454BD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68E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395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457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oxyandrographolide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3D5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0H30O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5E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.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D9C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233-15-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5A1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01284153" w14:textId="77777777" w:rsidTr="001454BD">
        <w:trPr>
          <w:trHeight w:val="375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DE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OL002398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C7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ranjin</w:t>
            </w:r>
            <w:proofErr w:type="spellEnd"/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C61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8H12O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5A8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.3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3E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-88-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48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2C03A4A4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31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39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99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eneethanamine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D59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1H17NO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A1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.2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47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4-04-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F3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58DA1DB2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025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4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5FE" w14:textId="0B855121" w:rsidR="00CC172A" w:rsidRPr="00CC172A" w:rsidRDefault="001454BD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tine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F94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0H24NO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D1F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.4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C7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287-96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FBF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2893D488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B00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42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8A1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Aminophenol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40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6H7N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B89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E7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1-27-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61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0EA6CEDA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44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42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872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Aminophenol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544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H7N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F23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64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-55-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DF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5C852300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FCD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428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49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ol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10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H7NO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45C7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14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42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23-30-8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B51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  <w:tr w:rsidR="00CC172A" w:rsidRPr="00CC172A" w14:paraId="249BC2F8" w14:textId="77777777" w:rsidTr="00CC172A">
        <w:trPr>
          <w:trHeight w:val="37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AB83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002430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ABBC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solinol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41E8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3NO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4FBA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.2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625E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7740-96-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9B26" w14:textId="77777777" w:rsidR="00CC172A" w:rsidRPr="00CC172A" w:rsidRDefault="00CC172A" w:rsidP="00CC17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i</w:t>
            </w:r>
            <w:proofErr w:type="spellEnd"/>
          </w:p>
        </w:tc>
      </w:tr>
    </w:tbl>
    <w:p w14:paraId="6221DBD5" w14:textId="54AFC2FE" w:rsidR="00D51914" w:rsidRPr="00CC172A" w:rsidRDefault="00D51914" w:rsidP="00D51914">
      <w:pPr>
        <w:spacing w:line="276" w:lineRule="auto"/>
        <w:rPr>
          <w:rFonts w:ascii="Times New Roman" w:hAnsi="Times New Roman" w:cs="Times New Roman"/>
          <w:szCs w:val="21"/>
        </w:rPr>
      </w:pPr>
      <w:r w:rsidRPr="00CC172A">
        <w:rPr>
          <w:rFonts w:ascii="Times New Roman" w:hAnsi="Times New Roman" w:cs="Times New Roman"/>
          <w:b/>
          <w:bCs/>
          <w:szCs w:val="21"/>
        </w:rPr>
        <w:t>TableS</w:t>
      </w:r>
      <w:r w:rsidR="00CC172A">
        <w:rPr>
          <w:rFonts w:ascii="Times New Roman" w:hAnsi="Times New Roman" w:cs="Times New Roman"/>
          <w:b/>
          <w:bCs/>
          <w:szCs w:val="21"/>
        </w:rPr>
        <w:t>2</w:t>
      </w:r>
      <w:r w:rsidRPr="00CC172A">
        <w:rPr>
          <w:rFonts w:ascii="Times New Roman" w:hAnsi="Times New Roman" w:cs="Times New Roman"/>
          <w:szCs w:val="21"/>
        </w:rPr>
        <w:t xml:space="preserve">. 42 potential targets of </w:t>
      </w:r>
      <w:proofErr w:type="spellStart"/>
      <w:r w:rsidRPr="00CC172A">
        <w:rPr>
          <w:rFonts w:ascii="Times New Roman" w:hAnsi="Times New Roman" w:cs="Times New Roman"/>
          <w:szCs w:val="21"/>
        </w:rPr>
        <w:t>Rougui-Fuzi</w:t>
      </w:r>
      <w:proofErr w:type="spellEnd"/>
      <w:r w:rsidRPr="00CC172A">
        <w:rPr>
          <w:rFonts w:ascii="Times New Roman" w:hAnsi="Times New Roman" w:cs="Times New Roman"/>
          <w:szCs w:val="21"/>
        </w:rPr>
        <w:t xml:space="preserve"> in CCVDs-</w:t>
      </w:r>
      <w:proofErr w:type="spellStart"/>
      <w:r w:rsidRPr="00CC172A">
        <w:rPr>
          <w:rFonts w:ascii="Times New Roman" w:hAnsi="Times New Roman" w:cs="Times New Roman"/>
          <w:szCs w:val="21"/>
        </w:rPr>
        <w:t>releared</w:t>
      </w:r>
      <w:proofErr w:type="spellEnd"/>
      <w:r w:rsidRPr="00CC172A">
        <w:rPr>
          <w:rFonts w:ascii="Times New Roman" w:hAnsi="Times New Roman" w:cs="Times New Roman"/>
          <w:szCs w:val="21"/>
        </w:rPr>
        <w:t xml:space="preserve"> disea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6"/>
        <w:gridCol w:w="1135"/>
        <w:gridCol w:w="1135"/>
        <w:gridCol w:w="3060"/>
      </w:tblGrid>
      <w:tr w:rsidR="00D51914" w:rsidRPr="00CC172A" w14:paraId="03FF85DC" w14:textId="77777777" w:rsidTr="00D51914">
        <w:trPr>
          <w:trHeight w:val="270"/>
          <w:tblHeader/>
        </w:trPr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B72F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arget Nam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544F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49C0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Uniprot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</w:t>
            </w:r>
          </w:p>
        </w:tc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213D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Related disease</w:t>
            </w:r>
          </w:p>
        </w:tc>
      </w:tr>
      <w:tr w:rsidR="00D51914" w:rsidRPr="00CC172A" w14:paraId="3B581EA4" w14:textId="77777777" w:rsidTr="00D51914">
        <w:trPr>
          <w:trHeight w:val="300"/>
        </w:trPr>
        <w:tc>
          <w:tcPr>
            <w:tcW w:w="17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BEF43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1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alcium-transporting ATPase type 2C member 1</w:t>
            </w:r>
            <w:bookmarkEnd w:id="1"/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AC54D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TP2C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3EF0F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98194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AE935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ailey-Hailey disease</w:t>
            </w:r>
          </w:p>
        </w:tc>
      </w:tr>
      <w:tr w:rsidR="00D51914" w:rsidRPr="00CC172A" w14:paraId="5E97BF95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E9C5AD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Gamma-aminobutyric-acid receptor alpha-5 subunit</w:t>
            </w:r>
          </w:p>
        </w:tc>
        <w:tc>
          <w:tcPr>
            <w:tcW w:w="683" w:type="pct"/>
            <w:noWrap/>
            <w:vAlign w:val="center"/>
            <w:hideMark/>
          </w:tcPr>
          <w:p w14:paraId="0F5594B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GABRA5</w:t>
            </w:r>
          </w:p>
        </w:tc>
        <w:tc>
          <w:tcPr>
            <w:tcW w:w="683" w:type="pct"/>
            <w:noWrap/>
            <w:vAlign w:val="center"/>
            <w:hideMark/>
          </w:tcPr>
          <w:p w14:paraId="6137FE0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31644</w:t>
            </w:r>
          </w:p>
        </w:tc>
        <w:tc>
          <w:tcPr>
            <w:tcW w:w="1842" w:type="pct"/>
            <w:noWrap/>
            <w:vAlign w:val="center"/>
            <w:hideMark/>
          </w:tcPr>
          <w:p w14:paraId="3C1A78C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lzheimer disease, Cognitive disorders</w:t>
            </w:r>
          </w:p>
        </w:tc>
      </w:tr>
      <w:tr w:rsidR="00D51914" w:rsidRPr="00CC172A" w14:paraId="68D3B67D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E9DA2C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nterleukin-4</w:t>
            </w:r>
          </w:p>
        </w:tc>
        <w:tc>
          <w:tcPr>
            <w:tcW w:w="683" w:type="pct"/>
            <w:noWrap/>
            <w:vAlign w:val="center"/>
            <w:hideMark/>
          </w:tcPr>
          <w:p w14:paraId="007B6CF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L-4</w:t>
            </w:r>
          </w:p>
        </w:tc>
        <w:tc>
          <w:tcPr>
            <w:tcW w:w="683" w:type="pct"/>
            <w:noWrap/>
            <w:vAlign w:val="center"/>
            <w:hideMark/>
          </w:tcPr>
          <w:p w14:paraId="1A10E99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5112</w:t>
            </w:r>
          </w:p>
        </w:tc>
        <w:tc>
          <w:tcPr>
            <w:tcW w:w="1842" w:type="pct"/>
            <w:noWrap/>
            <w:vAlign w:val="center"/>
            <w:hideMark/>
          </w:tcPr>
          <w:p w14:paraId="15DD60B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llergy, Atopic eczema, Pulmonary tuberculosis, Idiopathic pulmonary fibrosis</w:t>
            </w:r>
          </w:p>
        </w:tc>
      </w:tr>
      <w:tr w:rsidR="00D51914" w:rsidRPr="00CC172A" w14:paraId="39CC6CF5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1D0CBA7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11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hrombin</w:t>
            </w:r>
            <w:bookmarkEnd w:id="2"/>
          </w:p>
        </w:tc>
        <w:tc>
          <w:tcPr>
            <w:tcW w:w="683" w:type="pct"/>
            <w:noWrap/>
            <w:vAlign w:val="center"/>
            <w:hideMark/>
          </w:tcPr>
          <w:p w14:paraId="0C5AD368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683" w:type="pct"/>
            <w:noWrap/>
            <w:vAlign w:val="center"/>
            <w:hideMark/>
          </w:tcPr>
          <w:p w14:paraId="136D04A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0734</w:t>
            </w:r>
          </w:p>
        </w:tc>
        <w:tc>
          <w:tcPr>
            <w:tcW w:w="1842" w:type="pct"/>
            <w:noWrap/>
            <w:vAlign w:val="center"/>
            <w:hideMark/>
          </w:tcPr>
          <w:p w14:paraId="5857C278" w14:textId="77777777" w:rsidR="00D51914" w:rsidRPr="00CC172A" w:rsidRDefault="00D51914" w:rsidP="00BC6BD6">
            <w:pPr>
              <w:pStyle w:val="1"/>
              <w:shd w:val="clear" w:color="auto" w:fill="FFFFFF"/>
              <w:spacing w:before="0" w:after="0" w:line="210" w:lineRule="atLeast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C172A">
              <w:rPr>
                <w:rStyle w:val="basic-word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hrombus, hypertension</w:t>
            </w:r>
          </w:p>
        </w:tc>
      </w:tr>
      <w:tr w:rsidR="00D51914" w:rsidRPr="00CC172A" w14:paraId="7B380724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27CB40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umor necrosis factor</w:t>
            </w:r>
          </w:p>
        </w:tc>
        <w:tc>
          <w:tcPr>
            <w:tcW w:w="683" w:type="pct"/>
            <w:noWrap/>
            <w:vAlign w:val="center"/>
            <w:hideMark/>
          </w:tcPr>
          <w:p w14:paraId="3513D6F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683" w:type="pct"/>
            <w:noWrap/>
            <w:vAlign w:val="center"/>
            <w:hideMark/>
          </w:tcPr>
          <w:p w14:paraId="5529F0B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1375</w:t>
            </w:r>
          </w:p>
        </w:tc>
        <w:tc>
          <w:tcPr>
            <w:tcW w:w="1842" w:type="pct"/>
            <w:noWrap/>
            <w:vAlign w:val="center"/>
            <w:hideMark/>
          </w:tcPr>
          <w:p w14:paraId="4505289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topic dermatitis; Psoriatic disorder, Autoimmune diabetes,</w:t>
            </w:r>
          </w:p>
          <w:p w14:paraId="71F265C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eart transplant rejection,</w:t>
            </w:r>
          </w:p>
        </w:tc>
      </w:tr>
      <w:tr w:rsidR="00D51914" w:rsidRPr="00CC172A" w14:paraId="3CC983E6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F76ED9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Mitochondrial uncoupling protein 2</w:t>
            </w:r>
          </w:p>
        </w:tc>
        <w:tc>
          <w:tcPr>
            <w:tcW w:w="683" w:type="pct"/>
            <w:noWrap/>
            <w:vAlign w:val="center"/>
            <w:hideMark/>
          </w:tcPr>
          <w:p w14:paraId="0085509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UCP2</w:t>
            </w:r>
          </w:p>
        </w:tc>
        <w:tc>
          <w:tcPr>
            <w:tcW w:w="683" w:type="pct"/>
            <w:noWrap/>
            <w:vAlign w:val="center"/>
            <w:hideMark/>
          </w:tcPr>
          <w:p w14:paraId="1570593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55851</w:t>
            </w:r>
          </w:p>
        </w:tc>
        <w:tc>
          <w:tcPr>
            <w:tcW w:w="1842" w:type="pct"/>
            <w:noWrap/>
            <w:vAlign w:val="center"/>
            <w:hideMark/>
          </w:tcPr>
          <w:p w14:paraId="121B4F9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Obesity</w:t>
            </w:r>
          </w:p>
        </w:tc>
      </w:tr>
      <w:tr w:rsidR="00D51914" w:rsidRPr="00CC172A" w14:paraId="015039BE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19D5F28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lasminogen</w:t>
            </w:r>
          </w:p>
        </w:tc>
        <w:tc>
          <w:tcPr>
            <w:tcW w:w="683" w:type="pct"/>
            <w:noWrap/>
            <w:vAlign w:val="center"/>
            <w:hideMark/>
          </w:tcPr>
          <w:p w14:paraId="3FC6BAE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OLE_LINK42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LG</w:t>
            </w:r>
            <w:bookmarkEnd w:id="3"/>
          </w:p>
        </w:tc>
        <w:tc>
          <w:tcPr>
            <w:tcW w:w="683" w:type="pct"/>
            <w:noWrap/>
            <w:vAlign w:val="center"/>
            <w:hideMark/>
          </w:tcPr>
          <w:p w14:paraId="45FC114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0747</w:t>
            </w:r>
          </w:p>
        </w:tc>
        <w:tc>
          <w:tcPr>
            <w:tcW w:w="1842" w:type="pct"/>
            <w:noWrap/>
            <w:vAlign w:val="center"/>
            <w:hideMark/>
          </w:tcPr>
          <w:p w14:paraId="723055F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leeding, Alzheimer disease, Cerebrovascular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schaemia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</w:p>
          <w:p w14:paraId="435FD2C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hronic angina, Heart attack, Myocardial infarction,</w:t>
            </w:r>
          </w:p>
          <w:p w14:paraId="4E251C1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schemic stroke, Myocardial infarction,</w:t>
            </w:r>
          </w:p>
          <w:p w14:paraId="00B3805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oronary thrombosis,</w:t>
            </w:r>
          </w:p>
        </w:tc>
      </w:tr>
      <w:tr w:rsidR="00D51914" w:rsidRPr="00CC172A" w14:paraId="73C68599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DC3EC3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rostaglandin G/H synthase 1</w:t>
            </w:r>
          </w:p>
        </w:tc>
        <w:tc>
          <w:tcPr>
            <w:tcW w:w="683" w:type="pct"/>
            <w:noWrap/>
            <w:vAlign w:val="center"/>
            <w:hideMark/>
          </w:tcPr>
          <w:p w14:paraId="6049D62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TGS1</w:t>
            </w:r>
          </w:p>
        </w:tc>
        <w:tc>
          <w:tcPr>
            <w:tcW w:w="683" w:type="pct"/>
            <w:noWrap/>
            <w:vAlign w:val="center"/>
            <w:hideMark/>
          </w:tcPr>
          <w:p w14:paraId="0BAA65E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23219</w:t>
            </w:r>
          </w:p>
        </w:tc>
        <w:tc>
          <w:tcPr>
            <w:tcW w:w="1842" w:type="pct"/>
            <w:noWrap/>
            <w:vAlign w:val="center"/>
            <w:hideMark/>
          </w:tcPr>
          <w:p w14:paraId="2314E5F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Dermatitis, Alzheimer disease, Inflammatory disease</w:t>
            </w:r>
          </w:p>
        </w:tc>
      </w:tr>
      <w:tr w:rsidR="00D51914" w:rsidRPr="00CC172A" w14:paraId="40FC4958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200351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eukotriene A-4 hydrolase</w:t>
            </w:r>
          </w:p>
        </w:tc>
        <w:tc>
          <w:tcPr>
            <w:tcW w:w="683" w:type="pct"/>
            <w:noWrap/>
            <w:vAlign w:val="center"/>
            <w:hideMark/>
          </w:tcPr>
          <w:p w14:paraId="7D02A78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TA4H</w:t>
            </w:r>
          </w:p>
        </w:tc>
        <w:tc>
          <w:tcPr>
            <w:tcW w:w="683" w:type="pct"/>
            <w:noWrap/>
            <w:vAlign w:val="center"/>
            <w:hideMark/>
          </w:tcPr>
          <w:p w14:paraId="69E1A18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9960</w:t>
            </w:r>
          </w:p>
        </w:tc>
        <w:tc>
          <w:tcPr>
            <w:tcW w:w="1842" w:type="pct"/>
            <w:noWrap/>
            <w:vAlign w:val="center"/>
            <w:hideMark/>
          </w:tcPr>
          <w:p w14:paraId="0FFEE74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Myocardial infarction, Inflammatory disease</w:t>
            </w:r>
          </w:p>
        </w:tc>
      </w:tr>
      <w:tr w:rsidR="00D51914" w:rsidRPr="00CC172A" w14:paraId="1DAAAF07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9967CA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rostaglandin G/H synthase 2</w:t>
            </w:r>
          </w:p>
        </w:tc>
        <w:tc>
          <w:tcPr>
            <w:tcW w:w="683" w:type="pct"/>
            <w:noWrap/>
            <w:vAlign w:val="center"/>
            <w:hideMark/>
          </w:tcPr>
          <w:p w14:paraId="0D39CC2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TGS2</w:t>
            </w:r>
          </w:p>
        </w:tc>
        <w:tc>
          <w:tcPr>
            <w:tcW w:w="683" w:type="pct"/>
            <w:noWrap/>
            <w:vAlign w:val="center"/>
            <w:hideMark/>
          </w:tcPr>
          <w:p w14:paraId="7D5A66D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35354</w:t>
            </w:r>
          </w:p>
        </w:tc>
        <w:tc>
          <w:tcPr>
            <w:tcW w:w="1842" w:type="pct"/>
            <w:noWrap/>
            <w:vAlign w:val="center"/>
            <w:hideMark/>
          </w:tcPr>
          <w:p w14:paraId="1028EC9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rthritis, Alzheimer disease, Inflammatory disease,</w:t>
            </w:r>
          </w:p>
          <w:p w14:paraId="0D08978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Osteoarthritis, Rheumatoid arthritis, Type 2 diabetes</w:t>
            </w:r>
          </w:p>
        </w:tc>
      </w:tr>
      <w:tr w:rsidR="00D51914" w:rsidRPr="00CC172A" w14:paraId="0079B791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80958D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ysozyme C</w:t>
            </w:r>
          </w:p>
        </w:tc>
        <w:tc>
          <w:tcPr>
            <w:tcW w:w="683" w:type="pct"/>
            <w:noWrap/>
            <w:vAlign w:val="center"/>
            <w:hideMark/>
          </w:tcPr>
          <w:p w14:paraId="59A2EE6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YZ</w:t>
            </w:r>
          </w:p>
        </w:tc>
        <w:tc>
          <w:tcPr>
            <w:tcW w:w="683" w:type="pct"/>
            <w:noWrap/>
            <w:vAlign w:val="center"/>
            <w:hideMark/>
          </w:tcPr>
          <w:p w14:paraId="5AA0B04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61626</w:t>
            </w:r>
          </w:p>
        </w:tc>
        <w:tc>
          <w:tcPr>
            <w:tcW w:w="1842" w:type="pct"/>
            <w:noWrap/>
            <w:vAlign w:val="center"/>
            <w:hideMark/>
          </w:tcPr>
          <w:p w14:paraId="6197328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nflammatory disease, Ataxia telangiectasia</w:t>
            </w:r>
          </w:p>
        </w:tc>
      </w:tr>
      <w:tr w:rsidR="00D51914" w:rsidRPr="00CC172A" w14:paraId="5AFB6C78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5883DF5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Glucocorticoid receptor</w:t>
            </w:r>
          </w:p>
        </w:tc>
        <w:tc>
          <w:tcPr>
            <w:tcW w:w="683" w:type="pct"/>
            <w:noWrap/>
            <w:vAlign w:val="center"/>
            <w:hideMark/>
          </w:tcPr>
          <w:p w14:paraId="561BBFC8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NR3C1</w:t>
            </w:r>
          </w:p>
        </w:tc>
        <w:tc>
          <w:tcPr>
            <w:tcW w:w="683" w:type="pct"/>
            <w:noWrap/>
            <w:vAlign w:val="center"/>
            <w:hideMark/>
          </w:tcPr>
          <w:p w14:paraId="0199434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4150</w:t>
            </w:r>
          </w:p>
        </w:tc>
        <w:tc>
          <w:tcPr>
            <w:tcW w:w="1842" w:type="pct"/>
            <w:noWrap/>
            <w:vAlign w:val="center"/>
            <w:hideMark/>
          </w:tcPr>
          <w:p w14:paraId="6FB7030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taxia telangiectasia, Rheumatoid arthritis</w:t>
            </w:r>
          </w:p>
        </w:tc>
      </w:tr>
      <w:tr w:rsidR="00D51914" w:rsidRPr="00CC172A" w14:paraId="2CB745A7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A7D300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hospholipase A2</w:t>
            </w:r>
          </w:p>
        </w:tc>
        <w:tc>
          <w:tcPr>
            <w:tcW w:w="683" w:type="pct"/>
            <w:noWrap/>
            <w:vAlign w:val="center"/>
            <w:hideMark/>
          </w:tcPr>
          <w:p w14:paraId="2FA76C3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LA2G2A</w:t>
            </w:r>
          </w:p>
        </w:tc>
        <w:tc>
          <w:tcPr>
            <w:tcW w:w="683" w:type="pct"/>
            <w:noWrap/>
            <w:vAlign w:val="center"/>
            <w:hideMark/>
          </w:tcPr>
          <w:p w14:paraId="44EFF39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14555</w:t>
            </w:r>
          </w:p>
        </w:tc>
        <w:tc>
          <w:tcPr>
            <w:tcW w:w="1842" w:type="pct"/>
            <w:noWrap/>
            <w:vAlign w:val="center"/>
            <w:hideMark/>
          </w:tcPr>
          <w:p w14:paraId="445FDD3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rteriosclerosis, Allergic rhinitis, Inflammatory disease</w:t>
            </w:r>
          </w:p>
        </w:tc>
      </w:tr>
      <w:tr w:rsidR="00D51914" w:rsidRPr="00CC172A" w14:paraId="0601BB6F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0DF7DF0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uperoxide dismutase [Cu-Zn]</w:t>
            </w:r>
          </w:p>
        </w:tc>
        <w:tc>
          <w:tcPr>
            <w:tcW w:w="683" w:type="pct"/>
            <w:noWrap/>
            <w:vAlign w:val="center"/>
            <w:hideMark/>
          </w:tcPr>
          <w:p w14:paraId="7932D9D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OD1</w:t>
            </w:r>
          </w:p>
        </w:tc>
        <w:tc>
          <w:tcPr>
            <w:tcW w:w="683" w:type="pct"/>
            <w:noWrap/>
            <w:vAlign w:val="center"/>
            <w:hideMark/>
          </w:tcPr>
          <w:p w14:paraId="2EDBFAF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0441</w:t>
            </w:r>
          </w:p>
        </w:tc>
        <w:tc>
          <w:tcPr>
            <w:tcW w:w="1842" w:type="pct"/>
            <w:noWrap/>
            <w:vAlign w:val="center"/>
            <w:hideMark/>
          </w:tcPr>
          <w:p w14:paraId="4837213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Dermatitis, Neurological disease</w:t>
            </w:r>
          </w:p>
        </w:tc>
      </w:tr>
      <w:tr w:rsidR="00D51914" w:rsidRPr="00CC172A" w14:paraId="08C1A80A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0B80484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OLE_LINK5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eroxisome proliferator-activated receptor gamma</w:t>
            </w:r>
            <w:bookmarkEnd w:id="4"/>
          </w:p>
        </w:tc>
        <w:tc>
          <w:tcPr>
            <w:tcW w:w="683" w:type="pct"/>
            <w:noWrap/>
            <w:vAlign w:val="center"/>
            <w:hideMark/>
          </w:tcPr>
          <w:p w14:paraId="5360783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PARG</w:t>
            </w:r>
          </w:p>
        </w:tc>
        <w:tc>
          <w:tcPr>
            <w:tcW w:w="683" w:type="pct"/>
            <w:noWrap/>
            <w:vAlign w:val="center"/>
            <w:hideMark/>
          </w:tcPr>
          <w:p w14:paraId="36EFF1C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37231</w:t>
            </w:r>
          </w:p>
        </w:tc>
        <w:tc>
          <w:tcPr>
            <w:tcW w:w="1842" w:type="pct"/>
            <w:noWrap/>
            <w:vAlign w:val="center"/>
            <w:hideMark/>
          </w:tcPr>
          <w:p w14:paraId="2E1C24E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troke,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schaemic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ttack,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ardicis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schaemic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Nephropathy</w:t>
            </w:r>
          </w:p>
        </w:tc>
      </w:tr>
      <w:tr w:rsidR="00D51914" w:rsidRPr="00CC172A" w14:paraId="19A762A5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0858387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ndrogen receptor</w:t>
            </w:r>
          </w:p>
        </w:tc>
        <w:tc>
          <w:tcPr>
            <w:tcW w:w="683" w:type="pct"/>
            <w:noWrap/>
            <w:vAlign w:val="center"/>
            <w:hideMark/>
          </w:tcPr>
          <w:p w14:paraId="3B7BD75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683" w:type="pct"/>
            <w:noWrap/>
            <w:vAlign w:val="center"/>
            <w:hideMark/>
          </w:tcPr>
          <w:p w14:paraId="190227B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10275</w:t>
            </w:r>
          </w:p>
        </w:tc>
        <w:tc>
          <w:tcPr>
            <w:tcW w:w="1842" w:type="pct"/>
            <w:noWrap/>
            <w:vAlign w:val="center"/>
            <w:hideMark/>
          </w:tcPr>
          <w:p w14:paraId="02B94C0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ardiovascular disorder, Heart failure,</w:t>
            </w:r>
          </w:p>
        </w:tc>
      </w:tr>
      <w:tr w:rsidR="00D51914" w:rsidRPr="00CC172A" w14:paraId="4CF70AF5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4580183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Retinoic acid receptor RXR-alpha</w:t>
            </w:r>
          </w:p>
        </w:tc>
        <w:tc>
          <w:tcPr>
            <w:tcW w:w="683" w:type="pct"/>
            <w:noWrap/>
            <w:vAlign w:val="center"/>
            <w:hideMark/>
          </w:tcPr>
          <w:p w14:paraId="5E2D5F9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RXRA</w:t>
            </w:r>
          </w:p>
        </w:tc>
        <w:tc>
          <w:tcPr>
            <w:tcW w:w="683" w:type="pct"/>
            <w:noWrap/>
            <w:vAlign w:val="center"/>
            <w:hideMark/>
          </w:tcPr>
          <w:p w14:paraId="0DB87EB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19793</w:t>
            </w:r>
          </w:p>
        </w:tc>
        <w:tc>
          <w:tcPr>
            <w:tcW w:w="1842" w:type="pct"/>
            <w:noWrap/>
            <w:vAlign w:val="center"/>
            <w:hideMark/>
          </w:tcPr>
          <w:p w14:paraId="79E1228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utaneous T-cell lymphoma</w:t>
            </w:r>
          </w:p>
        </w:tc>
      </w:tr>
      <w:tr w:rsidR="00D51914" w:rsidRPr="00CC172A" w14:paraId="7BDEA915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C6C388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lpha-1B adrenergic receptor</w:t>
            </w:r>
          </w:p>
        </w:tc>
        <w:tc>
          <w:tcPr>
            <w:tcW w:w="683" w:type="pct"/>
            <w:noWrap/>
            <w:vAlign w:val="center"/>
            <w:hideMark/>
          </w:tcPr>
          <w:p w14:paraId="1EC1D05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DRA1B</w:t>
            </w:r>
          </w:p>
        </w:tc>
        <w:tc>
          <w:tcPr>
            <w:tcW w:w="683" w:type="pct"/>
            <w:noWrap/>
            <w:vAlign w:val="center"/>
            <w:hideMark/>
          </w:tcPr>
          <w:p w14:paraId="0C61602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35368</w:t>
            </w:r>
          </w:p>
        </w:tc>
        <w:tc>
          <w:tcPr>
            <w:tcW w:w="1842" w:type="pct"/>
            <w:noWrap/>
            <w:vAlign w:val="center"/>
            <w:hideMark/>
          </w:tcPr>
          <w:p w14:paraId="0EB2C93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ypertension, Heart arrhythmia, Psychiatric disorder, Pain</w:t>
            </w:r>
          </w:p>
        </w:tc>
      </w:tr>
      <w:tr w:rsidR="00D51914" w:rsidRPr="00CC172A" w14:paraId="0244BCC3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80983D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5" w:name="OLE_LINK2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hosphatidylcholine-sterol acyltransferase</w:t>
            </w:r>
            <w:bookmarkEnd w:id="5"/>
          </w:p>
        </w:tc>
        <w:tc>
          <w:tcPr>
            <w:tcW w:w="683" w:type="pct"/>
            <w:noWrap/>
            <w:vAlign w:val="center"/>
            <w:hideMark/>
          </w:tcPr>
          <w:p w14:paraId="10148B3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CAT</w:t>
            </w:r>
          </w:p>
        </w:tc>
        <w:tc>
          <w:tcPr>
            <w:tcW w:w="683" w:type="pct"/>
            <w:noWrap/>
            <w:vAlign w:val="center"/>
            <w:hideMark/>
          </w:tcPr>
          <w:p w14:paraId="7F2E170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4180</w:t>
            </w:r>
          </w:p>
        </w:tc>
        <w:tc>
          <w:tcPr>
            <w:tcW w:w="1842" w:type="pct"/>
            <w:noWrap/>
            <w:vAlign w:val="center"/>
            <w:hideMark/>
          </w:tcPr>
          <w:p w14:paraId="26360AB0" w14:textId="77777777" w:rsidR="00D51914" w:rsidRPr="00CC172A" w:rsidRDefault="00D51914" w:rsidP="00BC6BD6">
            <w:pPr>
              <w:pStyle w:val="4"/>
              <w:shd w:val="clear" w:color="auto" w:fill="FFFFFF"/>
              <w:spacing w:before="0" w:beforeAutospacing="0" w:after="90" w:afterAutospacing="0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CC172A"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t>Non-alcoholic fatty liver disease, Atherosclerosis,</w:t>
            </w:r>
          </w:p>
        </w:tc>
      </w:tr>
      <w:tr w:rsidR="00D51914" w:rsidRPr="00CC172A" w14:paraId="68FF5812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20A288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Urokinase-type plasminogen activator</w:t>
            </w:r>
          </w:p>
        </w:tc>
        <w:tc>
          <w:tcPr>
            <w:tcW w:w="683" w:type="pct"/>
            <w:noWrap/>
            <w:vAlign w:val="center"/>
            <w:hideMark/>
          </w:tcPr>
          <w:p w14:paraId="7AC0C86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LAU</w:t>
            </w:r>
          </w:p>
        </w:tc>
        <w:tc>
          <w:tcPr>
            <w:tcW w:w="683" w:type="pct"/>
            <w:noWrap/>
            <w:vAlign w:val="center"/>
            <w:hideMark/>
          </w:tcPr>
          <w:p w14:paraId="50D4618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0749</w:t>
            </w:r>
          </w:p>
        </w:tc>
        <w:tc>
          <w:tcPr>
            <w:tcW w:w="1842" w:type="pct"/>
            <w:noWrap/>
            <w:vAlign w:val="center"/>
            <w:hideMark/>
          </w:tcPr>
          <w:p w14:paraId="7EAEFAC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erebrovascular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schaemia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Deep venous thrombosis,</w:t>
            </w:r>
          </w:p>
          <w:p w14:paraId="19D7394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ulmonary embolism, Myocardial infarction,</w:t>
            </w:r>
          </w:p>
          <w:p w14:paraId="70BD06D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Myocardial ischemia,</w:t>
            </w:r>
          </w:p>
          <w:p w14:paraId="1EBD8E0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Reperfusion injury, Myocardial</w:t>
            </w:r>
          </w:p>
        </w:tc>
      </w:tr>
      <w:tr w:rsidR="00D51914" w:rsidRPr="00CC172A" w14:paraId="141F5D6B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6E29218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rachidonate 5-lipoxygenase</w:t>
            </w:r>
          </w:p>
        </w:tc>
        <w:tc>
          <w:tcPr>
            <w:tcW w:w="683" w:type="pct"/>
            <w:noWrap/>
            <w:vAlign w:val="center"/>
            <w:hideMark/>
          </w:tcPr>
          <w:p w14:paraId="5D0B573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LOX5</w:t>
            </w:r>
          </w:p>
        </w:tc>
        <w:tc>
          <w:tcPr>
            <w:tcW w:w="683" w:type="pct"/>
            <w:noWrap/>
            <w:vAlign w:val="center"/>
            <w:hideMark/>
          </w:tcPr>
          <w:p w14:paraId="171ECC0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9917</w:t>
            </w:r>
          </w:p>
        </w:tc>
        <w:tc>
          <w:tcPr>
            <w:tcW w:w="1842" w:type="pct"/>
            <w:noWrap/>
            <w:vAlign w:val="center"/>
            <w:hideMark/>
          </w:tcPr>
          <w:p w14:paraId="1385EE9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hrombosis, Inflammatory disease,</w:t>
            </w:r>
            <w:bookmarkStart w:id="6" w:name="OLE_LINK4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therosclerosis</w:t>
            </w:r>
            <w:bookmarkEnd w:id="6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</w:p>
        </w:tc>
      </w:tr>
      <w:tr w:rsidR="00D51914" w:rsidRPr="00CC172A" w14:paraId="5D5CBB0A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124F92B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latelet glycoprotein 4</w:t>
            </w:r>
          </w:p>
        </w:tc>
        <w:tc>
          <w:tcPr>
            <w:tcW w:w="683" w:type="pct"/>
            <w:noWrap/>
            <w:vAlign w:val="center"/>
            <w:hideMark/>
          </w:tcPr>
          <w:p w14:paraId="11BB21F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D36</w:t>
            </w:r>
          </w:p>
        </w:tc>
        <w:tc>
          <w:tcPr>
            <w:tcW w:w="683" w:type="pct"/>
            <w:noWrap/>
            <w:vAlign w:val="center"/>
            <w:hideMark/>
          </w:tcPr>
          <w:p w14:paraId="5313954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16671</w:t>
            </w:r>
          </w:p>
        </w:tc>
        <w:tc>
          <w:tcPr>
            <w:tcW w:w="1842" w:type="pct"/>
            <w:noWrap/>
            <w:vAlign w:val="center"/>
            <w:hideMark/>
          </w:tcPr>
          <w:p w14:paraId="3153226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oagulopathy, Thrombus formation, Ischemic stroke</w:t>
            </w:r>
          </w:p>
        </w:tc>
      </w:tr>
      <w:tr w:rsidR="00D51914" w:rsidRPr="00CC172A" w14:paraId="538675C2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498049B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lasminogen activator inhibitor 1</w:t>
            </w:r>
          </w:p>
        </w:tc>
        <w:tc>
          <w:tcPr>
            <w:tcW w:w="683" w:type="pct"/>
            <w:noWrap/>
            <w:vAlign w:val="center"/>
            <w:hideMark/>
          </w:tcPr>
          <w:p w14:paraId="5999F96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ERPINE1</w:t>
            </w:r>
          </w:p>
        </w:tc>
        <w:tc>
          <w:tcPr>
            <w:tcW w:w="683" w:type="pct"/>
            <w:noWrap/>
            <w:vAlign w:val="center"/>
            <w:hideMark/>
          </w:tcPr>
          <w:p w14:paraId="0302D10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5121</w:t>
            </w:r>
          </w:p>
        </w:tc>
        <w:tc>
          <w:tcPr>
            <w:tcW w:w="1842" w:type="pct"/>
            <w:noWrap/>
            <w:vAlign w:val="center"/>
            <w:hideMark/>
          </w:tcPr>
          <w:p w14:paraId="1E19816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hrombolysis, Cancer, Asthma</w:t>
            </w:r>
          </w:p>
        </w:tc>
      </w:tr>
      <w:tr w:rsidR="00D51914" w:rsidRPr="00CC172A" w14:paraId="3AEF04D9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6860716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Myeloperoxidase</w:t>
            </w:r>
          </w:p>
        </w:tc>
        <w:tc>
          <w:tcPr>
            <w:tcW w:w="683" w:type="pct"/>
            <w:noWrap/>
            <w:vAlign w:val="center"/>
            <w:hideMark/>
          </w:tcPr>
          <w:p w14:paraId="56ECA6F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MPO</w:t>
            </w:r>
          </w:p>
        </w:tc>
        <w:tc>
          <w:tcPr>
            <w:tcW w:w="683" w:type="pct"/>
            <w:noWrap/>
            <w:vAlign w:val="center"/>
            <w:hideMark/>
          </w:tcPr>
          <w:p w14:paraId="4FCEEE7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5164</w:t>
            </w:r>
          </w:p>
        </w:tc>
        <w:tc>
          <w:tcPr>
            <w:tcW w:w="1842" w:type="pct"/>
            <w:noWrap/>
            <w:vAlign w:val="center"/>
            <w:hideMark/>
          </w:tcPr>
          <w:p w14:paraId="509EE15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arkinson's disease, Inflammatory disease, Infections disease,</w:t>
            </w:r>
          </w:p>
          <w:p w14:paraId="7A376A1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ronic obstructive pulmonary disease; Multiple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cierosis</w:t>
            </w:r>
            <w:proofErr w:type="spellEnd"/>
          </w:p>
        </w:tc>
      </w:tr>
      <w:tr w:rsidR="00D51914" w:rsidRPr="00CC172A" w14:paraId="294B784E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E99CDB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eroxisome proliferator-activated receptor delta</w:t>
            </w:r>
          </w:p>
        </w:tc>
        <w:tc>
          <w:tcPr>
            <w:tcW w:w="683" w:type="pct"/>
            <w:noWrap/>
            <w:vAlign w:val="center"/>
            <w:hideMark/>
          </w:tcPr>
          <w:p w14:paraId="6D762AB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PARD</w:t>
            </w:r>
          </w:p>
        </w:tc>
        <w:tc>
          <w:tcPr>
            <w:tcW w:w="683" w:type="pct"/>
            <w:noWrap/>
            <w:vAlign w:val="center"/>
            <w:hideMark/>
          </w:tcPr>
          <w:p w14:paraId="6950A52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Q03181</w:t>
            </w:r>
          </w:p>
        </w:tc>
        <w:tc>
          <w:tcPr>
            <w:tcW w:w="1842" w:type="pct"/>
            <w:noWrap/>
            <w:vAlign w:val="center"/>
            <w:hideMark/>
          </w:tcPr>
          <w:p w14:paraId="55DC0BA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yperlipidaemia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Lipid metabolism disorder,</w:t>
            </w:r>
          </w:p>
          <w:p w14:paraId="75B7DAA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lzheimer disease</w:t>
            </w:r>
          </w:p>
        </w:tc>
      </w:tr>
      <w:tr w:rsidR="00D51914" w:rsidRPr="00CC172A" w14:paraId="0C69FC0E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4F53212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-reactive protein</w:t>
            </w:r>
          </w:p>
        </w:tc>
        <w:tc>
          <w:tcPr>
            <w:tcW w:w="683" w:type="pct"/>
            <w:noWrap/>
            <w:vAlign w:val="center"/>
            <w:hideMark/>
          </w:tcPr>
          <w:p w14:paraId="432AABD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683" w:type="pct"/>
            <w:noWrap/>
            <w:vAlign w:val="center"/>
            <w:hideMark/>
          </w:tcPr>
          <w:p w14:paraId="570ED0B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2741</w:t>
            </w:r>
          </w:p>
        </w:tc>
        <w:tc>
          <w:tcPr>
            <w:tcW w:w="1842" w:type="pct"/>
            <w:noWrap/>
            <w:vAlign w:val="center"/>
            <w:hideMark/>
          </w:tcPr>
          <w:p w14:paraId="6E6AABA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ardiovascular disease, Inflammatory disorders,</w:t>
            </w:r>
          </w:p>
          <w:p w14:paraId="0D47894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oronary artery disease</w:t>
            </w:r>
          </w:p>
        </w:tc>
      </w:tr>
      <w:tr w:rsidR="00D51914" w:rsidRPr="00CC172A" w14:paraId="687C6B30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58F74C5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nsulin</w:t>
            </w:r>
          </w:p>
        </w:tc>
        <w:tc>
          <w:tcPr>
            <w:tcW w:w="683" w:type="pct"/>
            <w:noWrap/>
            <w:vAlign w:val="center"/>
            <w:hideMark/>
          </w:tcPr>
          <w:p w14:paraId="2238D31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NS</w:t>
            </w:r>
          </w:p>
        </w:tc>
        <w:tc>
          <w:tcPr>
            <w:tcW w:w="683" w:type="pct"/>
            <w:noWrap/>
            <w:vAlign w:val="center"/>
            <w:hideMark/>
          </w:tcPr>
          <w:p w14:paraId="7905F9C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1308</w:t>
            </w:r>
          </w:p>
        </w:tc>
        <w:tc>
          <w:tcPr>
            <w:tcW w:w="1842" w:type="pct"/>
            <w:noWrap/>
            <w:vAlign w:val="center"/>
            <w:hideMark/>
          </w:tcPr>
          <w:p w14:paraId="754B655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Diabetes, Metabolic syndrome x, Type 2 diabetes</w:t>
            </w:r>
          </w:p>
        </w:tc>
      </w:tr>
      <w:tr w:rsidR="00D51914" w:rsidRPr="00CC172A" w14:paraId="3FBDFBEC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0828F88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atalase</w:t>
            </w:r>
          </w:p>
        </w:tc>
        <w:tc>
          <w:tcPr>
            <w:tcW w:w="683" w:type="pct"/>
            <w:noWrap/>
            <w:vAlign w:val="center"/>
            <w:hideMark/>
          </w:tcPr>
          <w:p w14:paraId="26D29EE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GCG</w:t>
            </w:r>
          </w:p>
        </w:tc>
        <w:tc>
          <w:tcPr>
            <w:tcW w:w="683" w:type="pct"/>
            <w:noWrap/>
            <w:vAlign w:val="center"/>
            <w:hideMark/>
          </w:tcPr>
          <w:p w14:paraId="792680D8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21275</w:t>
            </w:r>
          </w:p>
        </w:tc>
        <w:tc>
          <w:tcPr>
            <w:tcW w:w="1842" w:type="pct"/>
            <w:noWrap/>
            <w:vAlign w:val="center"/>
            <w:hideMark/>
          </w:tcPr>
          <w:p w14:paraId="5529CD8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kin burns</w:t>
            </w:r>
          </w:p>
        </w:tc>
      </w:tr>
      <w:tr w:rsidR="00D51914" w:rsidRPr="00CC172A" w14:paraId="60B3901B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67664B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terol O-acyltransferase 1</w:t>
            </w:r>
          </w:p>
        </w:tc>
        <w:tc>
          <w:tcPr>
            <w:tcW w:w="683" w:type="pct"/>
            <w:noWrap/>
            <w:vAlign w:val="center"/>
            <w:hideMark/>
          </w:tcPr>
          <w:p w14:paraId="37020A4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OAT1</w:t>
            </w:r>
          </w:p>
        </w:tc>
        <w:tc>
          <w:tcPr>
            <w:tcW w:w="683" w:type="pct"/>
            <w:noWrap/>
            <w:vAlign w:val="center"/>
            <w:hideMark/>
          </w:tcPr>
          <w:p w14:paraId="6452461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35610</w:t>
            </w:r>
          </w:p>
        </w:tc>
        <w:tc>
          <w:tcPr>
            <w:tcW w:w="1842" w:type="pct"/>
            <w:noWrap/>
            <w:vAlign w:val="center"/>
            <w:hideMark/>
          </w:tcPr>
          <w:p w14:paraId="43581F4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rteriosclerosis, Cardiovascular disorder,</w:t>
            </w:r>
          </w:p>
          <w:p w14:paraId="26B4936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yperlipidaemia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Lipid metabolism disorder,</w:t>
            </w:r>
          </w:p>
          <w:p w14:paraId="7886A6A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ipid metabolism disorder</w:t>
            </w:r>
          </w:p>
        </w:tc>
      </w:tr>
      <w:tr w:rsidR="00D51914" w:rsidRPr="00CC172A" w14:paraId="19B4E4C9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63AC545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holesteryl ester transfer protein</w:t>
            </w:r>
          </w:p>
        </w:tc>
        <w:tc>
          <w:tcPr>
            <w:tcW w:w="683" w:type="pct"/>
            <w:noWrap/>
            <w:vAlign w:val="center"/>
            <w:hideMark/>
          </w:tcPr>
          <w:p w14:paraId="652D7DF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ETP</w:t>
            </w:r>
          </w:p>
        </w:tc>
        <w:tc>
          <w:tcPr>
            <w:tcW w:w="683" w:type="pct"/>
            <w:noWrap/>
            <w:vAlign w:val="center"/>
            <w:hideMark/>
          </w:tcPr>
          <w:p w14:paraId="1D45D16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11597</w:t>
            </w:r>
          </w:p>
        </w:tc>
        <w:tc>
          <w:tcPr>
            <w:tcW w:w="1842" w:type="pct"/>
            <w:noWrap/>
            <w:vAlign w:val="center"/>
            <w:hideMark/>
          </w:tcPr>
          <w:p w14:paraId="1A7E6AF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rteriosclerosis, Cardiovascular disorder,</w:t>
            </w:r>
          </w:p>
          <w:p w14:paraId="7EDAD28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yperlipidaemia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Peripheral vascular disease;</w:t>
            </w:r>
          </w:p>
          <w:p w14:paraId="2BCAAF5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yperlipidemia</w:t>
            </w:r>
          </w:p>
        </w:tc>
      </w:tr>
      <w:tr w:rsidR="00D51914" w:rsidRPr="00CC172A" w14:paraId="7157073F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4BB9C07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nterleukin-10</w:t>
            </w:r>
          </w:p>
        </w:tc>
        <w:tc>
          <w:tcPr>
            <w:tcW w:w="683" w:type="pct"/>
            <w:noWrap/>
            <w:vAlign w:val="center"/>
            <w:hideMark/>
          </w:tcPr>
          <w:p w14:paraId="301A9AE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L-10</w:t>
            </w:r>
          </w:p>
        </w:tc>
        <w:tc>
          <w:tcPr>
            <w:tcW w:w="683" w:type="pct"/>
            <w:noWrap/>
            <w:vAlign w:val="center"/>
            <w:hideMark/>
          </w:tcPr>
          <w:p w14:paraId="07B691A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Q13651</w:t>
            </w:r>
          </w:p>
        </w:tc>
        <w:tc>
          <w:tcPr>
            <w:tcW w:w="1842" w:type="pct"/>
            <w:noWrap/>
            <w:vAlign w:val="center"/>
            <w:hideMark/>
          </w:tcPr>
          <w:p w14:paraId="01FE6A7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Endometriosis, Inflammatory bowel disease;</w:t>
            </w:r>
          </w:p>
          <w:p w14:paraId="1846426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soriasis, Rheumatoid arthritis,</w:t>
            </w:r>
          </w:p>
          <w:p w14:paraId="5A6F0D1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olid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umours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Scar tissue</w:t>
            </w:r>
          </w:p>
        </w:tc>
      </w:tr>
      <w:tr w:rsidR="00D51914" w:rsidRPr="00CC172A" w14:paraId="0CD6ECD2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2BDE37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oll-like receptor 4</w:t>
            </w:r>
          </w:p>
        </w:tc>
        <w:tc>
          <w:tcPr>
            <w:tcW w:w="683" w:type="pct"/>
            <w:noWrap/>
            <w:vAlign w:val="center"/>
            <w:hideMark/>
          </w:tcPr>
          <w:p w14:paraId="39CB1AB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LR4</w:t>
            </w:r>
          </w:p>
        </w:tc>
        <w:tc>
          <w:tcPr>
            <w:tcW w:w="683" w:type="pct"/>
            <w:noWrap/>
            <w:vAlign w:val="center"/>
            <w:hideMark/>
          </w:tcPr>
          <w:p w14:paraId="3FCD1FA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O00206</w:t>
            </w:r>
          </w:p>
        </w:tc>
        <w:tc>
          <w:tcPr>
            <w:tcW w:w="1842" w:type="pct"/>
            <w:noWrap/>
            <w:vAlign w:val="center"/>
            <w:hideMark/>
          </w:tcPr>
          <w:p w14:paraId="3B43E11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eptic shock, Prostate cancer, Hepatitis virus infection,</w:t>
            </w:r>
          </w:p>
          <w:p w14:paraId="3620367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utoimmune diabetes</w:t>
            </w:r>
          </w:p>
        </w:tc>
      </w:tr>
      <w:tr w:rsidR="00D51914" w:rsidRPr="00CC172A" w14:paraId="083BBB34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2C47E97D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oagulation factor VII</w:t>
            </w:r>
          </w:p>
        </w:tc>
        <w:tc>
          <w:tcPr>
            <w:tcW w:w="683" w:type="pct"/>
            <w:noWrap/>
            <w:vAlign w:val="center"/>
            <w:hideMark/>
          </w:tcPr>
          <w:p w14:paraId="5DD538E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F7</w:t>
            </w:r>
          </w:p>
        </w:tc>
        <w:tc>
          <w:tcPr>
            <w:tcW w:w="683" w:type="pct"/>
            <w:noWrap/>
            <w:vAlign w:val="center"/>
            <w:hideMark/>
          </w:tcPr>
          <w:p w14:paraId="57F4BD4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8709</w:t>
            </w:r>
          </w:p>
        </w:tc>
        <w:tc>
          <w:tcPr>
            <w:tcW w:w="1842" w:type="pct"/>
            <w:noWrap/>
            <w:vAlign w:val="center"/>
            <w:hideMark/>
          </w:tcPr>
          <w:p w14:paraId="630D171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Factor VII deficiency, Alzheimer disease, Colorectal cancer</w:t>
            </w:r>
          </w:p>
        </w:tc>
      </w:tr>
      <w:tr w:rsidR="00D51914" w:rsidRPr="00CC172A" w14:paraId="24023E51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7689784E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_Hlk15635477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olute carrier family 22 member 5</w:t>
            </w:r>
          </w:p>
        </w:tc>
        <w:tc>
          <w:tcPr>
            <w:tcW w:w="683" w:type="pct"/>
            <w:noWrap/>
            <w:vAlign w:val="center"/>
            <w:hideMark/>
          </w:tcPr>
          <w:p w14:paraId="12D92DF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8" w:name="OLE_LINK12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LC22A5</w:t>
            </w:r>
            <w:bookmarkEnd w:id="8"/>
          </w:p>
        </w:tc>
        <w:tc>
          <w:tcPr>
            <w:tcW w:w="683" w:type="pct"/>
            <w:noWrap/>
            <w:vAlign w:val="center"/>
            <w:hideMark/>
          </w:tcPr>
          <w:p w14:paraId="30C435B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O76082</w:t>
            </w:r>
          </w:p>
        </w:tc>
        <w:tc>
          <w:tcPr>
            <w:tcW w:w="1842" w:type="pct"/>
            <w:noWrap/>
            <w:vAlign w:val="center"/>
            <w:hideMark/>
          </w:tcPr>
          <w:p w14:paraId="724D8C0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olorectal cancer, Parkinson's, Breast cancer</w:t>
            </w:r>
          </w:p>
        </w:tc>
        <w:bookmarkEnd w:id="7"/>
      </w:tr>
      <w:tr w:rsidR="00D51914" w:rsidRPr="00CC172A" w14:paraId="49AE0081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051D657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9" w:name="OLE_LINK9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nterferon beta</w:t>
            </w:r>
            <w:bookmarkEnd w:id="9"/>
          </w:p>
        </w:tc>
        <w:tc>
          <w:tcPr>
            <w:tcW w:w="683" w:type="pct"/>
            <w:noWrap/>
            <w:vAlign w:val="center"/>
            <w:hideMark/>
          </w:tcPr>
          <w:p w14:paraId="53C98CD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IFNB1</w:t>
            </w:r>
          </w:p>
        </w:tc>
        <w:tc>
          <w:tcPr>
            <w:tcW w:w="683" w:type="pct"/>
            <w:noWrap/>
            <w:vAlign w:val="center"/>
            <w:hideMark/>
          </w:tcPr>
          <w:p w14:paraId="762D30C7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1574</w:t>
            </w:r>
          </w:p>
        </w:tc>
        <w:tc>
          <w:tcPr>
            <w:tcW w:w="1842" w:type="pct"/>
            <w:noWrap/>
            <w:vAlign w:val="center"/>
            <w:hideMark/>
          </w:tcPr>
          <w:p w14:paraId="3EB53B3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utoimmune diabetes, Multiple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scierosis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Acute lung injury, Glioblastoma multiforme</w:t>
            </w:r>
          </w:p>
        </w:tc>
      </w:tr>
      <w:tr w:rsidR="00D51914" w:rsidRPr="00CC172A" w14:paraId="3F786D7B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35625F0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Dopamine D1 receptor</w:t>
            </w:r>
          </w:p>
        </w:tc>
        <w:tc>
          <w:tcPr>
            <w:tcW w:w="683" w:type="pct"/>
            <w:noWrap/>
            <w:vAlign w:val="center"/>
            <w:hideMark/>
          </w:tcPr>
          <w:p w14:paraId="0AFA303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DRD1</w:t>
            </w:r>
          </w:p>
        </w:tc>
        <w:tc>
          <w:tcPr>
            <w:tcW w:w="683" w:type="pct"/>
            <w:noWrap/>
            <w:vAlign w:val="center"/>
            <w:hideMark/>
          </w:tcPr>
          <w:p w14:paraId="3B17B6F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21728</w:t>
            </w:r>
          </w:p>
        </w:tc>
        <w:tc>
          <w:tcPr>
            <w:tcW w:w="1842" w:type="pct"/>
            <w:noWrap/>
            <w:vAlign w:val="center"/>
            <w:hideMark/>
          </w:tcPr>
          <w:p w14:paraId="17D41D6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Hypertension, Parkinson's disease, Dementia</w:t>
            </w:r>
          </w:p>
        </w:tc>
      </w:tr>
      <w:tr w:rsidR="00D51914" w:rsidRPr="00CC172A" w14:paraId="24358EF2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0A0CCD98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cetylcholinesterase</w:t>
            </w:r>
          </w:p>
        </w:tc>
        <w:tc>
          <w:tcPr>
            <w:tcW w:w="683" w:type="pct"/>
            <w:noWrap/>
            <w:vAlign w:val="center"/>
            <w:hideMark/>
          </w:tcPr>
          <w:p w14:paraId="283805C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ACHE</w:t>
            </w:r>
          </w:p>
        </w:tc>
        <w:tc>
          <w:tcPr>
            <w:tcW w:w="683" w:type="pct"/>
            <w:noWrap/>
            <w:vAlign w:val="center"/>
            <w:hideMark/>
          </w:tcPr>
          <w:p w14:paraId="0841862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22303</w:t>
            </w:r>
          </w:p>
        </w:tc>
        <w:tc>
          <w:tcPr>
            <w:tcW w:w="1842" w:type="pct"/>
            <w:noWrap/>
            <w:vAlign w:val="center"/>
            <w:hideMark/>
          </w:tcPr>
          <w:p w14:paraId="54C4FD48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Neurodegenerative disease, Myasthenia gravis diagnosis, Epileptic seizures; Alzheimer disease</w:t>
            </w:r>
          </w:p>
        </w:tc>
      </w:tr>
      <w:tr w:rsidR="00D51914" w:rsidRPr="00CC172A" w14:paraId="252F8CA6" w14:textId="77777777" w:rsidTr="007B7AB0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5B9A0F2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Nuclear factor erythroid 2-related factor 2</w:t>
            </w:r>
          </w:p>
        </w:tc>
        <w:tc>
          <w:tcPr>
            <w:tcW w:w="683" w:type="pct"/>
            <w:noWrap/>
            <w:vAlign w:val="center"/>
            <w:hideMark/>
          </w:tcPr>
          <w:p w14:paraId="2D60453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NFE2L2</w:t>
            </w:r>
          </w:p>
        </w:tc>
        <w:tc>
          <w:tcPr>
            <w:tcW w:w="683" w:type="pct"/>
            <w:noWrap/>
            <w:vAlign w:val="center"/>
            <w:hideMark/>
          </w:tcPr>
          <w:p w14:paraId="614D59D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Q16236</w:t>
            </w:r>
          </w:p>
        </w:tc>
        <w:tc>
          <w:tcPr>
            <w:tcW w:w="1842" w:type="pct"/>
            <w:noWrap/>
            <w:vAlign w:val="center"/>
            <w:hideMark/>
          </w:tcPr>
          <w:p w14:paraId="6F7CE37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Non-small cell lung cancer, Ocular inflammation</w:t>
            </w:r>
          </w:p>
        </w:tc>
      </w:tr>
      <w:tr w:rsidR="00D51914" w:rsidRPr="00CC172A" w14:paraId="070F3697" w14:textId="77777777" w:rsidTr="007B7AB0">
        <w:trPr>
          <w:trHeight w:val="300"/>
        </w:trPr>
        <w:tc>
          <w:tcPr>
            <w:tcW w:w="17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33812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" w:name="_Hlk15635940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nithine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carbamoyltransferase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mitochondrial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EEFF53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OTC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C5EF8A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00480</w:t>
            </w:r>
          </w:p>
        </w:tc>
        <w:tc>
          <w:tcPr>
            <w:tcW w:w="18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83598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Liver cirrhosis</w:t>
            </w:r>
          </w:p>
        </w:tc>
        <w:bookmarkEnd w:id="10"/>
      </w:tr>
      <w:tr w:rsidR="00D51914" w:rsidRPr="00CC172A" w14:paraId="66AA6184" w14:textId="77777777" w:rsidTr="007B7AB0">
        <w:trPr>
          <w:trHeight w:val="300"/>
        </w:trPr>
        <w:tc>
          <w:tcPr>
            <w:tcW w:w="17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ADF374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-3,4,5-</w:t>
            </w:r>
            <w:bookmarkStart w:id="11" w:name="OLE_LINK17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isphosphate 3-phosphataseand dual-specificity protein phosphatase </w:t>
            </w:r>
            <w:bookmarkEnd w:id="11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TE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61969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2" w:name="OLE_LINK19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TEN</w:t>
            </w:r>
            <w:bookmarkEnd w:id="12"/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DBC70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60484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6FF22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ronary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micromebolization</w:t>
            </w:r>
            <w:proofErr w:type="spell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, Cancer</w:t>
            </w:r>
          </w:p>
        </w:tc>
      </w:tr>
      <w:tr w:rsidR="00D51914" w:rsidRPr="00CC172A" w14:paraId="7F47C84E" w14:textId="77777777" w:rsidTr="00D51914">
        <w:trPr>
          <w:trHeight w:val="300"/>
        </w:trPr>
        <w:tc>
          <w:tcPr>
            <w:tcW w:w="1791" w:type="pct"/>
            <w:noWrap/>
            <w:vAlign w:val="center"/>
            <w:hideMark/>
          </w:tcPr>
          <w:p w14:paraId="316BF57F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issue factor</w:t>
            </w:r>
          </w:p>
        </w:tc>
        <w:tc>
          <w:tcPr>
            <w:tcW w:w="683" w:type="pct"/>
            <w:noWrap/>
            <w:vAlign w:val="center"/>
            <w:hideMark/>
          </w:tcPr>
          <w:p w14:paraId="15B5DC3C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F3</w:t>
            </w:r>
          </w:p>
        </w:tc>
        <w:tc>
          <w:tcPr>
            <w:tcW w:w="683" w:type="pct"/>
            <w:noWrap/>
            <w:vAlign w:val="center"/>
            <w:hideMark/>
          </w:tcPr>
          <w:p w14:paraId="7CCEAE2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13726</w:t>
            </w:r>
          </w:p>
        </w:tc>
        <w:tc>
          <w:tcPr>
            <w:tcW w:w="1842" w:type="pct"/>
            <w:noWrap/>
            <w:vAlign w:val="center"/>
            <w:hideMark/>
          </w:tcPr>
          <w:p w14:paraId="1FFB1B01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Bleeding, Pancreatic cancer, Adult respiratory distress syndrome</w:t>
            </w:r>
          </w:p>
        </w:tc>
      </w:tr>
      <w:tr w:rsidR="00D51914" w:rsidRPr="00CC172A" w14:paraId="6877F732" w14:textId="77777777" w:rsidTr="00D51914">
        <w:trPr>
          <w:trHeight w:val="300"/>
        </w:trPr>
        <w:tc>
          <w:tcPr>
            <w:tcW w:w="17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DC5B75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Coagulation factor </w:t>
            </w:r>
            <w:proofErr w:type="spell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Xa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AD92E9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F1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E9D4C6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POO724</w:t>
            </w:r>
          </w:p>
        </w:tc>
        <w:tc>
          <w:tcPr>
            <w:tcW w:w="18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94B1DB" w14:textId="77777777" w:rsidR="00D51914" w:rsidRPr="00CC172A" w:rsidRDefault="00D51914" w:rsidP="00BC6B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gina pectoris, Atrial fibrillation, Venous thromboembolism, Venous </w:t>
            </w:r>
            <w:proofErr w:type="gramStart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>thrombosis ,</w:t>
            </w:r>
            <w:proofErr w:type="gramEnd"/>
            <w:r w:rsidRPr="00CC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hromboembolic disorders, Prophylaxis of deep vein thrombosis, Deep vein</w:t>
            </w:r>
          </w:p>
        </w:tc>
      </w:tr>
    </w:tbl>
    <w:p w14:paraId="37916420" w14:textId="5B36F3D2" w:rsidR="00D51914" w:rsidRPr="00CC172A" w:rsidRDefault="00D51914" w:rsidP="00D51914">
      <w:pPr>
        <w:spacing w:line="276" w:lineRule="auto"/>
        <w:rPr>
          <w:rFonts w:ascii="Times New Roman" w:hAnsi="Times New Roman" w:cs="Times New Roman"/>
          <w:szCs w:val="21"/>
        </w:rPr>
      </w:pPr>
      <w:bookmarkStart w:id="13" w:name="_Hlk19987446"/>
      <w:r w:rsidRPr="00CC172A">
        <w:rPr>
          <w:rFonts w:ascii="Times New Roman" w:hAnsi="Times New Roman" w:cs="Times New Roman"/>
          <w:b/>
          <w:bCs/>
          <w:szCs w:val="21"/>
        </w:rPr>
        <w:t>Table</w:t>
      </w:r>
      <w:r w:rsidR="00EE7F94" w:rsidRPr="00CC172A">
        <w:rPr>
          <w:rFonts w:ascii="Times New Roman" w:hAnsi="Times New Roman" w:cs="Times New Roman"/>
          <w:b/>
          <w:bCs/>
          <w:szCs w:val="21"/>
        </w:rPr>
        <w:t>S</w:t>
      </w:r>
      <w:r w:rsidRPr="00CC172A">
        <w:rPr>
          <w:rFonts w:ascii="Times New Roman" w:hAnsi="Times New Roman" w:cs="Times New Roman"/>
          <w:b/>
          <w:bCs/>
          <w:szCs w:val="21"/>
        </w:rPr>
        <w:t>3</w:t>
      </w:r>
      <w:r w:rsidRPr="00CC172A">
        <w:rPr>
          <w:rFonts w:ascii="Times New Roman" w:hAnsi="Times New Roman" w:cs="Times New Roman"/>
          <w:szCs w:val="21"/>
        </w:rPr>
        <w:t xml:space="preserve">. </w:t>
      </w:r>
      <w:r w:rsidR="00A92184" w:rsidRPr="00CC172A">
        <w:rPr>
          <w:rFonts w:ascii="Times New Roman" w:hAnsi="Times New Roman" w:cs="Times New Roman"/>
          <w:szCs w:val="21"/>
        </w:rPr>
        <w:t>The three centralities of Potential targets in PPI network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1213"/>
        <w:gridCol w:w="1708"/>
        <w:gridCol w:w="2560"/>
        <w:gridCol w:w="1920"/>
      </w:tblGrid>
      <w:tr w:rsidR="00D51914" w:rsidRPr="00CC172A" w14:paraId="1B091253" w14:textId="77777777" w:rsidTr="00D51914">
        <w:trPr>
          <w:trHeight w:val="315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3"/>
          <w:p w14:paraId="5FBAF95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5C2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28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Degree</w:t>
            </w:r>
          </w:p>
          <w:p w14:paraId="7235728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Centrality</w:t>
            </w:r>
          </w:p>
          <w:p w14:paraId="07772B1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(DC)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C67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Betweenness</w:t>
            </w:r>
          </w:p>
          <w:p w14:paraId="6872746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Centrality</w:t>
            </w:r>
          </w:p>
          <w:p w14:paraId="09E96D3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(BC)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BD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Closeness</w:t>
            </w:r>
          </w:p>
          <w:p w14:paraId="0341828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Centrality</w:t>
            </w:r>
          </w:p>
          <w:p w14:paraId="03381EF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(CC)</w:t>
            </w:r>
          </w:p>
        </w:tc>
      </w:tr>
      <w:tr w:rsidR="00D51914" w:rsidRPr="00CC172A" w14:paraId="1C7D5F05" w14:textId="77777777" w:rsidTr="00D51914">
        <w:trPr>
          <w:trHeight w:val="315"/>
        </w:trPr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B8C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E9E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TGS2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6E6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1D1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142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D3A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5879</w:t>
            </w:r>
          </w:p>
        </w:tc>
      </w:tr>
      <w:tr w:rsidR="00D51914" w:rsidRPr="00CC172A" w14:paraId="4913C0C1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0B2F7A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CD32A9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TGS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C15BEC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94546B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1000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31B6B39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4612</w:t>
            </w:r>
          </w:p>
        </w:tc>
      </w:tr>
      <w:tr w:rsidR="00D51914" w:rsidRPr="00CC172A" w14:paraId="2BF584E7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5D6885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39AF2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GABRA5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A0219F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DAA7FDB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164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30F7C2B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591</w:t>
            </w:r>
          </w:p>
        </w:tc>
      </w:tr>
      <w:tr w:rsidR="00D51914" w:rsidRPr="00CC172A" w14:paraId="226835C5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4F8620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7D513F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ADRA1B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46B9C6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F5C2C0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384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4E11F81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821</w:t>
            </w:r>
          </w:p>
        </w:tc>
      </w:tr>
      <w:tr w:rsidR="00D51914" w:rsidRPr="00CC172A" w14:paraId="3105E125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2E39A1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09C125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RXR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E7787B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A9E4C9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702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75ED709B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4147</w:t>
            </w:r>
          </w:p>
        </w:tc>
      </w:tr>
      <w:tr w:rsidR="00D51914" w:rsidRPr="00CC172A" w14:paraId="75AB118B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99B259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FD702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8C3D29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B72EFE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129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736B47B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520</w:t>
            </w:r>
          </w:p>
        </w:tc>
      </w:tr>
      <w:tr w:rsidR="00D51914" w:rsidRPr="00CC172A" w14:paraId="07DFF6E7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ECCE83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5F5ADB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LA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D17467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0F7010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72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6EEFFD9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543</w:t>
            </w:r>
          </w:p>
        </w:tc>
      </w:tr>
      <w:tr w:rsidR="00D51914" w:rsidRPr="00CC172A" w14:paraId="13EBC744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60FB13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0D844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LTA4H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897C18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0E9157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8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48E8540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65</w:t>
            </w:r>
          </w:p>
        </w:tc>
      </w:tr>
      <w:tr w:rsidR="00D51914" w:rsidRPr="00CC172A" w14:paraId="65CCFB90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7483CD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51F1D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TLR4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7B7D61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29D1C6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26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7057726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242</w:t>
            </w:r>
          </w:p>
        </w:tc>
      </w:tr>
      <w:tr w:rsidR="00D51914" w:rsidRPr="00CC172A" w14:paraId="1CF87EBF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3DB9FD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902E3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5489F9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E1E0CA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22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71D895D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242</w:t>
            </w:r>
          </w:p>
        </w:tc>
      </w:tr>
      <w:tr w:rsidR="00D51914" w:rsidRPr="00CC172A" w14:paraId="1022F43A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42316C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2D2B9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F10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CEDA67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4179A3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40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2884F7CB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262</w:t>
            </w:r>
          </w:p>
        </w:tc>
      </w:tr>
      <w:tr w:rsidR="00D51914" w:rsidRPr="00CC172A" w14:paraId="31461D69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800018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4680B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DRD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2C3BD1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A39534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7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543C884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242</w:t>
            </w:r>
          </w:p>
        </w:tc>
      </w:tr>
      <w:tr w:rsidR="00D51914" w:rsidRPr="00CC172A" w14:paraId="679257C2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9E30F6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D2961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NR3C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7D5E37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3848C5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21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F0901A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02</w:t>
            </w:r>
          </w:p>
        </w:tc>
      </w:tr>
      <w:tr w:rsidR="00D51914" w:rsidRPr="00CC172A" w14:paraId="642399AB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43DAEB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D64FC1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F3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6272AF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7A7F2E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32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111EC2CB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166</w:t>
            </w:r>
          </w:p>
        </w:tc>
      </w:tr>
      <w:tr w:rsidR="00D51914" w:rsidRPr="00CC172A" w14:paraId="48E4CFBD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4CB309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2146AF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L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458A2E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76F617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49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6FA3C3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474</w:t>
            </w:r>
          </w:p>
        </w:tc>
      </w:tr>
      <w:tr w:rsidR="00D51914" w:rsidRPr="00CC172A" w14:paraId="1DA8BE5C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D0263A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B49C0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ALOX5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ED3C85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DBA544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06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503F0B7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262</w:t>
            </w:r>
          </w:p>
        </w:tc>
      </w:tr>
      <w:tr w:rsidR="00D51914" w:rsidRPr="00CC172A" w14:paraId="45D7A981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D9BA43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F8A9A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CD36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C9232E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FB6C43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48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1917F9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075</w:t>
            </w:r>
          </w:p>
        </w:tc>
      </w:tr>
      <w:tr w:rsidR="00D51914" w:rsidRPr="00CC172A" w14:paraId="5BD7DEE9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D8E8CC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0BCC96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IFNB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588278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362149B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1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34BD439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166</w:t>
            </w:r>
          </w:p>
        </w:tc>
      </w:tr>
      <w:tr w:rsidR="00D51914" w:rsidRPr="00CC172A" w14:paraId="6DE50D97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38F7AA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61CCC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SERPINE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CFA0C9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FC2DBD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9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177D9A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65</w:t>
            </w:r>
          </w:p>
        </w:tc>
      </w:tr>
      <w:tr w:rsidR="00D51914" w:rsidRPr="00CC172A" w14:paraId="0201AE00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7474FB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5CA209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F7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650CCB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4C996F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2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64B1547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006</w:t>
            </w:r>
          </w:p>
        </w:tc>
      </w:tr>
      <w:tr w:rsidR="00D51914" w:rsidRPr="00CC172A" w14:paraId="0AB82AD5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57CF0E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532523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LA2G2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687F9D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988976E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03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1826272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129</w:t>
            </w:r>
          </w:p>
        </w:tc>
      </w:tr>
      <w:tr w:rsidR="00D51914" w:rsidRPr="00CC172A" w14:paraId="06BB4E26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64FDAE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08EED7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CETP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6381A7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15BF7D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56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4040885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23</w:t>
            </w:r>
          </w:p>
        </w:tc>
      </w:tr>
      <w:tr w:rsidR="00D51914" w:rsidRPr="00CC172A" w14:paraId="0DF37285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AB1ACE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42A3A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LCAT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08D556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911FD2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51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2298582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166</w:t>
            </w:r>
          </w:p>
        </w:tc>
      </w:tr>
      <w:tr w:rsidR="00D51914" w:rsidRPr="00CC172A" w14:paraId="7D7EEBEB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F7D04D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A2EFF7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SOAT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80AAEB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CDDE82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561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481F8D5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23</w:t>
            </w:r>
          </w:p>
        </w:tc>
      </w:tr>
      <w:tr w:rsidR="00D51914" w:rsidRPr="00CC172A" w14:paraId="558DB270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92D8CF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38667B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PARD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6453B2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8FB546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0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CE202A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02</w:t>
            </w:r>
          </w:p>
        </w:tc>
      </w:tr>
      <w:tr w:rsidR="00D51914" w:rsidRPr="00CC172A" w14:paraId="5878DFDD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8035BBD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3E32E7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PAR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D7A45AC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6CFCB6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10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6CBAE1E4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02</w:t>
            </w:r>
          </w:p>
        </w:tc>
      </w:tr>
      <w:tr w:rsidR="00D51914" w:rsidRPr="00CC172A" w14:paraId="2146E615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030FAD3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134CD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IL4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976B17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981E269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06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6D7D65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2956</w:t>
            </w:r>
          </w:p>
        </w:tc>
      </w:tr>
      <w:tr w:rsidR="00D51914" w:rsidRPr="00CC172A" w14:paraId="6D5EF9DC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7F56DA0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7B5D3A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INS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0B46C8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4B598C6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23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45B289D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365</w:t>
            </w:r>
          </w:p>
        </w:tc>
      </w:tr>
      <w:tr w:rsidR="00D51914" w:rsidRPr="00CC172A" w14:paraId="7B86BE0E" w14:textId="77777777" w:rsidTr="00D51914">
        <w:trPr>
          <w:trHeight w:val="315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FA45751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EB6BBEF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PTEN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3547CE5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B481218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0009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06EADF57" w14:textId="77777777" w:rsidR="00D51914" w:rsidRPr="00CC172A" w:rsidRDefault="00D51914" w:rsidP="00D519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172A">
              <w:rPr>
                <w:rFonts w:ascii="Times New Roman" w:eastAsia="等线" w:hAnsi="Times New Roman" w:cs="Times New Roman"/>
                <w:kern w:val="0"/>
                <w:szCs w:val="21"/>
              </w:rPr>
              <w:t>0.3185</w:t>
            </w:r>
          </w:p>
        </w:tc>
      </w:tr>
    </w:tbl>
    <w:p w14:paraId="19E3EA77" w14:textId="77777777" w:rsidR="00D51914" w:rsidRPr="00CC172A" w:rsidRDefault="00D51914" w:rsidP="00D51914">
      <w:pPr>
        <w:jc w:val="center"/>
        <w:rPr>
          <w:rFonts w:ascii="Times New Roman" w:hAnsi="Times New Roman" w:cs="Times New Roman"/>
          <w:szCs w:val="21"/>
        </w:rPr>
      </w:pPr>
    </w:p>
    <w:sectPr w:rsidR="00D51914" w:rsidRPr="00CC1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55F7A" w14:textId="77777777" w:rsidR="001454BD" w:rsidRDefault="001454BD" w:rsidP="00D51914">
      <w:r>
        <w:separator/>
      </w:r>
    </w:p>
  </w:endnote>
  <w:endnote w:type="continuationSeparator" w:id="0">
    <w:p w14:paraId="57EEB7DC" w14:textId="77777777" w:rsidR="001454BD" w:rsidRDefault="001454BD" w:rsidP="00D51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2817C" w14:textId="77777777" w:rsidR="001454BD" w:rsidRDefault="001454BD" w:rsidP="00D51914">
      <w:r>
        <w:separator/>
      </w:r>
    </w:p>
  </w:footnote>
  <w:footnote w:type="continuationSeparator" w:id="0">
    <w:p w14:paraId="63B4892E" w14:textId="77777777" w:rsidR="001454BD" w:rsidRDefault="001454BD" w:rsidP="00D519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9776B"/>
    <w:multiLevelType w:val="multilevel"/>
    <w:tmpl w:val="400EE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AA"/>
    <w:rsid w:val="000A23F9"/>
    <w:rsid w:val="001454BD"/>
    <w:rsid w:val="001561D2"/>
    <w:rsid w:val="001B3DA8"/>
    <w:rsid w:val="002277AA"/>
    <w:rsid w:val="00250DEC"/>
    <w:rsid w:val="00442297"/>
    <w:rsid w:val="004539FA"/>
    <w:rsid w:val="005A4A80"/>
    <w:rsid w:val="0060255E"/>
    <w:rsid w:val="00623E51"/>
    <w:rsid w:val="00722C45"/>
    <w:rsid w:val="00760210"/>
    <w:rsid w:val="00761A27"/>
    <w:rsid w:val="007B7AB0"/>
    <w:rsid w:val="008F10AC"/>
    <w:rsid w:val="0091486C"/>
    <w:rsid w:val="00956CA6"/>
    <w:rsid w:val="00A119E1"/>
    <w:rsid w:val="00A92184"/>
    <w:rsid w:val="00B93F27"/>
    <w:rsid w:val="00BB4E1C"/>
    <w:rsid w:val="00BC6BD6"/>
    <w:rsid w:val="00C72C3E"/>
    <w:rsid w:val="00CC172A"/>
    <w:rsid w:val="00CE32E3"/>
    <w:rsid w:val="00D51914"/>
    <w:rsid w:val="00D87424"/>
    <w:rsid w:val="00EA1147"/>
    <w:rsid w:val="00EE7F94"/>
    <w:rsid w:val="00F20FB6"/>
    <w:rsid w:val="00F27BEC"/>
    <w:rsid w:val="00F517AB"/>
    <w:rsid w:val="00F9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DC8DD3"/>
  <w15:chartTrackingRefBased/>
  <w15:docId w15:val="{14F7B173-88CE-40BD-B439-8EA86EF8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9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19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semiHidden/>
    <w:unhideWhenUsed/>
    <w:qFormat/>
    <w:rsid w:val="00D51914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91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51914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D51914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basic-word">
    <w:name w:val="basic-word"/>
    <w:basedOn w:val="a0"/>
    <w:rsid w:val="00D51914"/>
  </w:style>
  <w:style w:type="character" w:styleId="a7">
    <w:name w:val="Emphasis"/>
    <w:basedOn w:val="a0"/>
    <w:uiPriority w:val="20"/>
    <w:qFormat/>
    <w:rsid w:val="00C72C3E"/>
    <w:rPr>
      <w:i/>
      <w:iCs/>
    </w:rPr>
  </w:style>
  <w:style w:type="character" w:customStyle="1" w:styleId="apple-converted-space">
    <w:name w:val="apple-converted-space"/>
    <w:basedOn w:val="a0"/>
    <w:rsid w:val="00C72C3E"/>
  </w:style>
  <w:style w:type="character" w:styleId="a8">
    <w:name w:val="Hyperlink"/>
    <w:basedOn w:val="a0"/>
    <w:uiPriority w:val="99"/>
    <w:semiHidden/>
    <w:unhideWhenUsed/>
    <w:rsid w:val="00CC172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C172A"/>
    <w:rPr>
      <w:color w:val="954F72"/>
      <w:u w:val="single"/>
    </w:rPr>
  </w:style>
  <w:style w:type="paragraph" w:customStyle="1" w:styleId="msonormal0">
    <w:name w:val="msonormal"/>
    <w:basedOn w:val="a"/>
    <w:rsid w:val="00CC17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C172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C172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CC172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lsp.nwu.edu.cn/molecule.php?qn=122" TargetMode="External"/><Relationship Id="rId18" Type="http://schemas.openxmlformats.org/officeDocument/2006/relationships/hyperlink" Target="http://lsp.nwu.edu.cn/molecule.php?qn=1599" TargetMode="External"/><Relationship Id="rId26" Type="http://schemas.openxmlformats.org/officeDocument/2006/relationships/hyperlink" Target="http://lsp.nwu.edu.cn/molecule.php?qn=193" TargetMode="External"/><Relationship Id="rId39" Type="http://schemas.openxmlformats.org/officeDocument/2006/relationships/hyperlink" Target="http://lsp.nwu.edu.cn/molecule.php?qn=2526" TargetMode="External"/><Relationship Id="rId21" Type="http://schemas.openxmlformats.org/officeDocument/2006/relationships/hyperlink" Target="http://lsp.nwu.edu.cn/molecule.php?qn=170" TargetMode="External"/><Relationship Id="rId34" Type="http://schemas.openxmlformats.org/officeDocument/2006/relationships/hyperlink" Target="http://lsp.nwu.edu.cn/molecule.php?qn=24" TargetMode="External"/><Relationship Id="rId42" Type="http://schemas.openxmlformats.org/officeDocument/2006/relationships/hyperlink" Target="http://lsp.nwu.edu.cn/molecule.php?qn=266" TargetMode="External"/><Relationship Id="rId47" Type="http://schemas.openxmlformats.org/officeDocument/2006/relationships/hyperlink" Target="http://lsp.nwu.edu.cn/molecule.php?qn=3521" TargetMode="External"/><Relationship Id="rId50" Type="http://schemas.openxmlformats.org/officeDocument/2006/relationships/hyperlink" Target="http://lsp.nwu.edu.cn/molecule.php?qn=3527" TargetMode="External"/><Relationship Id="rId55" Type="http://schemas.openxmlformats.org/officeDocument/2006/relationships/hyperlink" Target="http://lsp.nwu.edu.cn/molecule.php?qn=3536" TargetMode="External"/><Relationship Id="rId63" Type="http://schemas.openxmlformats.org/officeDocument/2006/relationships/hyperlink" Target="http://lsp.nwu.edu.cn/molecule.php?qn=608" TargetMode="External"/><Relationship Id="rId68" Type="http://schemas.openxmlformats.org/officeDocument/2006/relationships/hyperlink" Target="http://lsp.nwu.edu.cn/molecule.php?qn=677" TargetMode="External"/><Relationship Id="rId76" Type="http://schemas.openxmlformats.org/officeDocument/2006/relationships/hyperlink" Target="http://lsp.nwu.edu.cn/molecule.php?qn=932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lsp.nwu.edu.cn/molecule.php?qn=69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lsp.nwu.edu.cn/molecule.php?qn=1393" TargetMode="External"/><Relationship Id="rId29" Type="http://schemas.openxmlformats.org/officeDocument/2006/relationships/hyperlink" Target="http://lsp.nwu.edu.cn/molecule.php?qn=208" TargetMode="External"/><Relationship Id="rId11" Type="http://schemas.openxmlformats.org/officeDocument/2006/relationships/hyperlink" Target="http://lsp.nwu.edu.cn/molecule.php?qn=119" TargetMode="External"/><Relationship Id="rId24" Type="http://schemas.openxmlformats.org/officeDocument/2006/relationships/hyperlink" Target="http://lsp.nwu.edu.cn/molecule.php?qn=1862" TargetMode="External"/><Relationship Id="rId32" Type="http://schemas.openxmlformats.org/officeDocument/2006/relationships/hyperlink" Target="http://lsp.nwu.edu.cn/molecule.php?qn=2295" TargetMode="External"/><Relationship Id="rId37" Type="http://schemas.openxmlformats.org/officeDocument/2006/relationships/hyperlink" Target="http://lsp.nwu.edu.cn/molecule.php?qn=249" TargetMode="External"/><Relationship Id="rId40" Type="http://schemas.openxmlformats.org/officeDocument/2006/relationships/hyperlink" Target="http://lsp.nwu.edu.cn/molecule.php?qn=254" TargetMode="External"/><Relationship Id="rId45" Type="http://schemas.openxmlformats.org/officeDocument/2006/relationships/hyperlink" Target="http://lsp.nwu.edu.cn/molecule.php?qn=2972" TargetMode="External"/><Relationship Id="rId53" Type="http://schemas.openxmlformats.org/officeDocument/2006/relationships/hyperlink" Target="http://lsp.nwu.edu.cn/molecule.php?qn=3531" TargetMode="External"/><Relationship Id="rId58" Type="http://schemas.openxmlformats.org/officeDocument/2006/relationships/hyperlink" Target="http://lsp.nwu.edu.cn/molecule.php?qn=475" TargetMode="External"/><Relationship Id="rId66" Type="http://schemas.openxmlformats.org/officeDocument/2006/relationships/hyperlink" Target="http://lsp.nwu.edu.cn/molecule.php?qn=666" TargetMode="External"/><Relationship Id="rId74" Type="http://schemas.openxmlformats.org/officeDocument/2006/relationships/hyperlink" Target="http://lsp.nwu.edu.cn/molecule.php?qn=860" TargetMode="External"/><Relationship Id="rId79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http://lsp.nwu.edu.cn/molecule.php?qn=2003" TargetMode="External"/><Relationship Id="rId10" Type="http://schemas.openxmlformats.org/officeDocument/2006/relationships/hyperlink" Target="http://lsp.nwu.edu.cn/molecule.php?qn=118" TargetMode="External"/><Relationship Id="rId19" Type="http://schemas.openxmlformats.org/officeDocument/2006/relationships/hyperlink" Target="http://lsp.nwu.edu.cn/molecule.php?qn=1600" TargetMode="External"/><Relationship Id="rId31" Type="http://schemas.openxmlformats.org/officeDocument/2006/relationships/hyperlink" Target="http://lsp.nwu.edu.cn/molecule.php?qn=219" TargetMode="External"/><Relationship Id="rId44" Type="http://schemas.openxmlformats.org/officeDocument/2006/relationships/hyperlink" Target="http://lsp.nwu.edu.cn/molecule.php?qn=2836" TargetMode="External"/><Relationship Id="rId52" Type="http://schemas.openxmlformats.org/officeDocument/2006/relationships/hyperlink" Target="http://lsp.nwu.edu.cn/molecule.php?qn=3529" TargetMode="External"/><Relationship Id="rId60" Type="http://schemas.openxmlformats.org/officeDocument/2006/relationships/hyperlink" Target="http://lsp.nwu.edu.cn/molecule.php?qn=489" TargetMode="External"/><Relationship Id="rId65" Type="http://schemas.openxmlformats.org/officeDocument/2006/relationships/hyperlink" Target="http://lsp.nwu.edu.cn/molecule.php?qn=615" TargetMode="External"/><Relationship Id="rId73" Type="http://schemas.openxmlformats.org/officeDocument/2006/relationships/hyperlink" Target="http://lsp.nwu.edu.cn/molecule.php?qn=708" TargetMode="External"/><Relationship Id="rId78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lsp.nwu.edu.cn/molecule.php?qn=117" TargetMode="External"/><Relationship Id="rId14" Type="http://schemas.openxmlformats.org/officeDocument/2006/relationships/hyperlink" Target="http://lsp.nwu.edu.cn/molecule.php?qn=1237" TargetMode="External"/><Relationship Id="rId22" Type="http://schemas.openxmlformats.org/officeDocument/2006/relationships/hyperlink" Target="http://lsp.nwu.edu.cn/molecule.php?qn=172" TargetMode="External"/><Relationship Id="rId27" Type="http://schemas.openxmlformats.org/officeDocument/2006/relationships/hyperlink" Target="http://lsp.nwu.edu.cn/molecule.php?qn=198" TargetMode="External"/><Relationship Id="rId30" Type="http://schemas.openxmlformats.org/officeDocument/2006/relationships/hyperlink" Target="http://lsp.nwu.edu.cn/molecule.php?qn=2085" TargetMode="External"/><Relationship Id="rId35" Type="http://schemas.openxmlformats.org/officeDocument/2006/relationships/hyperlink" Target="http://lsp.nwu.edu.cn/molecule.php?qn=2458" TargetMode="External"/><Relationship Id="rId43" Type="http://schemas.openxmlformats.org/officeDocument/2006/relationships/hyperlink" Target="http://lsp.nwu.edu.cn/molecule.php?qn=2697" TargetMode="External"/><Relationship Id="rId48" Type="http://schemas.openxmlformats.org/officeDocument/2006/relationships/hyperlink" Target="http://lsp.nwu.edu.cn/molecule.php?qn=3522" TargetMode="External"/><Relationship Id="rId56" Type="http://schemas.openxmlformats.org/officeDocument/2006/relationships/hyperlink" Target="http://lsp.nwu.edu.cn/molecule.php?qn=3537" TargetMode="External"/><Relationship Id="rId64" Type="http://schemas.openxmlformats.org/officeDocument/2006/relationships/hyperlink" Target="http://lsp.nwu.edu.cn/molecule.php?qn=612" TargetMode="External"/><Relationship Id="rId69" Type="http://schemas.openxmlformats.org/officeDocument/2006/relationships/hyperlink" Target="http://lsp.nwu.edu.cn/molecule.php?qn=69" TargetMode="External"/><Relationship Id="rId77" Type="http://schemas.openxmlformats.org/officeDocument/2006/relationships/hyperlink" Target="http://lsp.nwu.edu.cn/molecule.php?qn=991" TargetMode="External"/><Relationship Id="rId8" Type="http://schemas.openxmlformats.org/officeDocument/2006/relationships/hyperlink" Target="http://lsp.nwu.edu.cn/molecule.php?qn=1123" TargetMode="External"/><Relationship Id="rId51" Type="http://schemas.openxmlformats.org/officeDocument/2006/relationships/hyperlink" Target="http://lsp.nwu.edu.cn/molecule.php?qn=3528" TargetMode="External"/><Relationship Id="rId72" Type="http://schemas.openxmlformats.org/officeDocument/2006/relationships/hyperlink" Target="http://lsp.nwu.edu.cn/molecule.php?qn=704" TargetMode="External"/><Relationship Id="rId3" Type="http://schemas.openxmlformats.org/officeDocument/2006/relationships/styles" Target="styles.xml"/><Relationship Id="rId12" Type="http://schemas.openxmlformats.org/officeDocument/2006/relationships/hyperlink" Target="http://lsp.nwu.edu.cn/molecule.php?qn=1201" TargetMode="External"/><Relationship Id="rId17" Type="http://schemas.openxmlformats.org/officeDocument/2006/relationships/hyperlink" Target="http://lsp.nwu.edu.cn/molecule.php?qn=1578" TargetMode="External"/><Relationship Id="rId25" Type="http://schemas.openxmlformats.org/officeDocument/2006/relationships/hyperlink" Target="http://lsp.nwu.edu.cn/molecule.php?qn=19" TargetMode="External"/><Relationship Id="rId33" Type="http://schemas.openxmlformats.org/officeDocument/2006/relationships/hyperlink" Target="http://lsp.nwu.edu.cn/molecule.php?qn=234" TargetMode="External"/><Relationship Id="rId38" Type="http://schemas.openxmlformats.org/officeDocument/2006/relationships/hyperlink" Target="http://lsp.nwu.edu.cn/molecule.php?qn=2502" TargetMode="External"/><Relationship Id="rId46" Type="http://schemas.openxmlformats.org/officeDocument/2006/relationships/hyperlink" Target="http://lsp.nwu.edu.cn/molecule.php?qn=35" TargetMode="External"/><Relationship Id="rId59" Type="http://schemas.openxmlformats.org/officeDocument/2006/relationships/hyperlink" Target="http://lsp.nwu.edu.cn/molecule.php?qn=479" TargetMode="External"/><Relationship Id="rId67" Type="http://schemas.openxmlformats.org/officeDocument/2006/relationships/hyperlink" Target="http://lsp.nwu.edu.cn/molecule.php?qn=675" TargetMode="External"/><Relationship Id="rId20" Type="http://schemas.openxmlformats.org/officeDocument/2006/relationships/hyperlink" Target="http://lsp.nwu.edu.cn/molecule.php?qn=166" TargetMode="External"/><Relationship Id="rId41" Type="http://schemas.openxmlformats.org/officeDocument/2006/relationships/hyperlink" Target="http://lsp.nwu.edu.cn/molecule.php?qn=2541" TargetMode="External"/><Relationship Id="rId54" Type="http://schemas.openxmlformats.org/officeDocument/2006/relationships/hyperlink" Target="http://lsp.nwu.edu.cn/molecule.php?qn=3534" TargetMode="External"/><Relationship Id="rId62" Type="http://schemas.openxmlformats.org/officeDocument/2006/relationships/hyperlink" Target="http://lsp.nwu.edu.cn/molecule.php?qn=57" TargetMode="External"/><Relationship Id="rId70" Type="http://schemas.openxmlformats.org/officeDocument/2006/relationships/hyperlink" Target="http://lsp.nwu.edu.cn/molecule.php?qn=698" TargetMode="External"/><Relationship Id="rId75" Type="http://schemas.openxmlformats.org/officeDocument/2006/relationships/hyperlink" Target="http://lsp.nwu.edu.cn/molecule.php?qn=91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lsp.nwu.edu.cn/molecule.php?qn=126" TargetMode="External"/><Relationship Id="rId23" Type="http://schemas.openxmlformats.org/officeDocument/2006/relationships/hyperlink" Target="http://lsp.nwu.edu.cn/molecule.php?qn=1739" TargetMode="External"/><Relationship Id="rId28" Type="http://schemas.openxmlformats.org/officeDocument/2006/relationships/hyperlink" Target="http://lsp.nwu.edu.cn/molecule.php?qn=202" TargetMode="External"/><Relationship Id="rId36" Type="http://schemas.openxmlformats.org/officeDocument/2006/relationships/hyperlink" Target="http://lsp.nwu.edu.cn/molecule.php?qn=247" TargetMode="External"/><Relationship Id="rId49" Type="http://schemas.openxmlformats.org/officeDocument/2006/relationships/hyperlink" Target="http://lsp.nwu.edu.cn/molecule.php?qn=3525" TargetMode="External"/><Relationship Id="rId57" Type="http://schemas.openxmlformats.org/officeDocument/2006/relationships/hyperlink" Target="http://lsp.nwu.edu.cn/molecule.php?qn=43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95FDF-CB3A-4BDB-BBEB-3BEEC31BF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2666</Words>
  <Characters>15202</Characters>
  <Application>Microsoft Office Word</Application>
  <DocSecurity>0</DocSecurity>
  <Lines>126</Lines>
  <Paragraphs>35</Paragraphs>
  <ScaleCrop>false</ScaleCrop>
  <Company/>
  <LinksUpToDate>false</LinksUpToDate>
  <CharactersWithSpaces>1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9-10-24T11:34:00Z</dcterms:created>
  <dcterms:modified xsi:type="dcterms:W3CDTF">2019-12-05T05:06:00Z</dcterms:modified>
</cp:coreProperties>
</file>